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6AEDA" w14:textId="5FE887DF" w:rsidR="00A22956" w:rsidRPr="00D63EC2" w:rsidRDefault="00A22956" w:rsidP="00A22956">
      <w:pPr>
        <w:rPr>
          <w:rFonts w:ascii="Times New Roman" w:hAnsi="Times New Roman" w:cs="Times New Roman"/>
          <w:b/>
          <w:bCs/>
          <w:sz w:val="24"/>
          <w:szCs w:val="22"/>
          <w14:ligatures w14:val="none"/>
        </w:rPr>
      </w:pPr>
      <w:bookmarkStart w:id="0" w:name="_Hlk163997884"/>
      <w:r w:rsidRPr="00D63EC2">
        <w:rPr>
          <w:rFonts w:ascii="Times New Roman" w:hAnsi="Times New Roman" w:cs="Times New Roman"/>
          <w:b/>
          <w:bCs/>
          <w:sz w:val="24"/>
          <w:szCs w:val="22"/>
          <w14:ligatures w14:val="none"/>
        </w:rPr>
        <w:t xml:space="preserve">Table S1 </w:t>
      </w:r>
      <w:r w:rsidRPr="00977812">
        <w:rPr>
          <w:rFonts w:ascii="Times New Roman" w:hAnsi="Times New Roman" w:cs="Times New Roman"/>
          <w:sz w:val="24"/>
          <w:szCs w:val="22"/>
          <w14:ligatures w14:val="none"/>
        </w:rPr>
        <w:t>The parameters of CT scans</w:t>
      </w:r>
    </w:p>
    <w:tbl>
      <w:tblPr>
        <w:tblStyle w:val="a3"/>
        <w:tblW w:w="10437" w:type="dxa"/>
        <w:tblInd w:w="-1061" w:type="dxa"/>
        <w:tblLook w:val="04A0" w:firstRow="1" w:lastRow="0" w:firstColumn="1" w:lastColumn="0" w:noHBand="0" w:noVBand="1"/>
      </w:tblPr>
      <w:tblGrid>
        <w:gridCol w:w="1658"/>
        <w:gridCol w:w="1880"/>
        <w:gridCol w:w="2392"/>
        <w:gridCol w:w="2450"/>
        <w:gridCol w:w="2057"/>
      </w:tblGrid>
      <w:tr w:rsidR="00D63EC2" w:rsidRPr="00E967C3" w14:paraId="3A810569" w14:textId="77777777" w:rsidTr="00E233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58" w:type="dxa"/>
            <w:tcBorders>
              <w:top w:val="single" w:sz="8" w:space="0" w:color="auto"/>
            </w:tcBorders>
          </w:tcPr>
          <w:bookmarkEnd w:id="0"/>
          <w:p w14:paraId="76DEAD8B" w14:textId="77777777" w:rsidR="00D63EC2" w:rsidRPr="00E967C3" w:rsidRDefault="00D63EC2" w:rsidP="00463CDB">
            <w:pPr>
              <w:rPr>
                <w:rFonts w:ascii="Times New Roman" w:hAnsi="Times New Roman" w:cs="Times New Roman"/>
                <w:szCs w:val="21"/>
              </w:rPr>
            </w:pPr>
            <w:r w:rsidRPr="00E967C3">
              <w:rPr>
                <w:rFonts w:ascii="Times New Roman" w:hAnsi="Times New Roman" w:cs="Times New Roman"/>
                <w:szCs w:val="21"/>
              </w:rPr>
              <w:t>CT scan device</w:t>
            </w:r>
          </w:p>
        </w:tc>
        <w:tc>
          <w:tcPr>
            <w:tcW w:w="1880" w:type="dxa"/>
            <w:tcBorders>
              <w:top w:val="single" w:sz="8" w:space="0" w:color="auto"/>
            </w:tcBorders>
          </w:tcPr>
          <w:p w14:paraId="57B4B138" w14:textId="7A26AA27" w:rsidR="00D63EC2" w:rsidRPr="00E967C3" w:rsidRDefault="00D63EC2" w:rsidP="00463CD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67C3">
              <w:rPr>
                <w:rFonts w:ascii="Times New Roman" w:hAnsi="Times New Roman" w:cs="Times New Roman"/>
                <w:szCs w:val="21"/>
              </w:rPr>
              <w:t>Somatom</w:t>
            </w:r>
            <w:proofErr w:type="spellEnd"/>
            <w:r w:rsidRPr="00E967C3">
              <w:rPr>
                <w:rFonts w:ascii="Times New Roman" w:hAnsi="Times New Roman" w:cs="Times New Roman"/>
                <w:szCs w:val="21"/>
              </w:rPr>
              <w:t xml:space="preserve"> Definition</w:t>
            </w:r>
            <w:r w:rsidRPr="00E967C3">
              <w:rPr>
                <w:rFonts w:ascii="Times New Roman" w:hAnsi="Times New Roman" w:cs="Times New Roman" w:hint="eastAsia"/>
                <w:szCs w:val="21"/>
              </w:rPr>
              <w:t xml:space="preserve"> Flash dual-source, </w:t>
            </w:r>
            <w:r w:rsidRPr="00E967C3">
              <w:rPr>
                <w:rFonts w:ascii="Times New Roman" w:hAnsi="Times New Roman" w:cs="Times New Roman"/>
                <w:szCs w:val="21"/>
              </w:rPr>
              <w:t>Siemens</w:t>
            </w:r>
            <w:r w:rsidRPr="00E967C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967C3">
              <w:rPr>
                <w:rFonts w:ascii="Times New Roman" w:hAnsi="Times New Roman" w:cs="Times New Roman"/>
                <w:szCs w:val="21"/>
              </w:rPr>
              <w:t xml:space="preserve">Healthcare </w:t>
            </w:r>
          </w:p>
        </w:tc>
        <w:tc>
          <w:tcPr>
            <w:tcW w:w="2392" w:type="dxa"/>
            <w:tcBorders>
              <w:top w:val="single" w:sz="8" w:space="0" w:color="auto"/>
            </w:tcBorders>
          </w:tcPr>
          <w:p w14:paraId="65042B71" w14:textId="12C1FB2A" w:rsidR="00D63EC2" w:rsidRPr="00E967C3" w:rsidRDefault="00D63EC2" w:rsidP="00463CD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67C3">
              <w:rPr>
                <w:rFonts w:ascii="Times New Roman" w:hAnsi="Times New Roman" w:cs="Times New Roman"/>
                <w:szCs w:val="21"/>
              </w:rPr>
              <w:t>Aquilion</w:t>
            </w:r>
            <w:proofErr w:type="spellEnd"/>
            <w:r w:rsidRPr="00E967C3">
              <w:rPr>
                <w:rFonts w:ascii="Times New Roman" w:hAnsi="Times New Roman" w:cs="Times New Roman"/>
                <w:szCs w:val="21"/>
              </w:rPr>
              <w:t xml:space="preserve"> ONE, TOSHIBA</w:t>
            </w:r>
          </w:p>
        </w:tc>
        <w:tc>
          <w:tcPr>
            <w:tcW w:w="2450" w:type="dxa"/>
            <w:tcBorders>
              <w:top w:val="single" w:sz="8" w:space="0" w:color="auto"/>
            </w:tcBorders>
          </w:tcPr>
          <w:p w14:paraId="49FF97C5" w14:textId="19612F94" w:rsidR="00D63EC2" w:rsidRPr="00E967C3" w:rsidRDefault="00D63EC2" w:rsidP="00463CDB">
            <w:pPr>
              <w:rPr>
                <w:rFonts w:ascii="Times New Roman" w:hAnsi="Times New Roman" w:cs="Times New Roman"/>
                <w:szCs w:val="21"/>
              </w:rPr>
            </w:pPr>
            <w:r w:rsidRPr="00E967C3">
              <w:rPr>
                <w:rFonts w:ascii="Times New Roman" w:hAnsi="Times New Roman" w:cs="Times New Roman"/>
                <w:szCs w:val="21"/>
              </w:rPr>
              <w:t>Discovery 750, GE Healthcare</w:t>
            </w:r>
          </w:p>
        </w:tc>
        <w:tc>
          <w:tcPr>
            <w:tcW w:w="2057" w:type="dxa"/>
            <w:tcBorders>
              <w:top w:val="single" w:sz="8" w:space="0" w:color="auto"/>
            </w:tcBorders>
          </w:tcPr>
          <w:p w14:paraId="6D6E4604" w14:textId="49C2709A" w:rsidR="00D63EC2" w:rsidRPr="00E967C3" w:rsidRDefault="00D63EC2" w:rsidP="00463CD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67C3">
              <w:rPr>
                <w:rFonts w:ascii="Times New Roman" w:hAnsi="Times New Roman" w:cs="Times New Roman"/>
                <w:szCs w:val="21"/>
              </w:rPr>
              <w:t>Somatom</w:t>
            </w:r>
            <w:proofErr w:type="spellEnd"/>
            <w:r w:rsidRPr="00E967C3">
              <w:rPr>
                <w:rFonts w:ascii="Times New Roman" w:hAnsi="Times New Roman" w:cs="Times New Roman"/>
                <w:szCs w:val="21"/>
              </w:rPr>
              <w:t xml:space="preserve"> Sensation Cardiac 64, Siemens Healthcare</w:t>
            </w:r>
          </w:p>
        </w:tc>
      </w:tr>
      <w:tr w:rsidR="00D63EC2" w:rsidRPr="00E967C3" w14:paraId="1A2EBA4F" w14:textId="77777777" w:rsidTr="007E0A06">
        <w:tc>
          <w:tcPr>
            <w:tcW w:w="1658" w:type="dxa"/>
          </w:tcPr>
          <w:p w14:paraId="2D56025C" w14:textId="77777777" w:rsidR="00D63EC2" w:rsidRPr="00E967C3" w:rsidRDefault="00D63EC2" w:rsidP="00D63EC2">
            <w:pPr>
              <w:rPr>
                <w:rFonts w:ascii="Times New Roman" w:hAnsi="Times New Roman" w:cs="Times New Roman"/>
                <w:szCs w:val="21"/>
              </w:rPr>
            </w:pPr>
            <w:r w:rsidRPr="00E967C3">
              <w:rPr>
                <w:rFonts w:ascii="Times New Roman" w:hAnsi="Times New Roman" w:cs="Times New Roman"/>
                <w:szCs w:val="21"/>
              </w:rPr>
              <w:t>Detector</w:t>
            </w:r>
          </w:p>
        </w:tc>
        <w:tc>
          <w:tcPr>
            <w:tcW w:w="1880" w:type="dxa"/>
          </w:tcPr>
          <w:p w14:paraId="7C1D5A59" w14:textId="5F852528" w:rsidR="00D63EC2" w:rsidRPr="00E967C3" w:rsidRDefault="00D63EC2" w:rsidP="00D63EC2">
            <w:pPr>
              <w:rPr>
                <w:rFonts w:ascii="Times New Roman" w:hAnsi="Times New Roman" w:cs="Times New Roman"/>
                <w:szCs w:val="21"/>
              </w:rPr>
            </w:pPr>
            <w:r w:rsidRPr="00E967C3">
              <w:rPr>
                <w:rFonts w:ascii="Times New Roman" w:hAnsi="Times New Roman" w:cs="Times New Roman"/>
                <w:szCs w:val="21"/>
              </w:rPr>
              <w:t xml:space="preserve">128×0.625mm </w:t>
            </w:r>
          </w:p>
        </w:tc>
        <w:tc>
          <w:tcPr>
            <w:tcW w:w="2392" w:type="dxa"/>
          </w:tcPr>
          <w:p w14:paraId="314365DB" w14:textId="04BB0A7B" w:rsidR="00D63EC2" w:rsidRPr="00E967C3" w:rsidRDefault="00D63EC2" w:rsidP="00D63EC2">
            <w:pPr>
              <w:rPr>
                <w:rFonts w:ascii="Times New Roman" w:hAnsi="Times New Roman" w:cs="Times New Roman"/>
                <w:szCs w:val="21"/>
              </w:rPr>
            </w:pPr>
            <w:r w:rsidRPr="00E967C3">
              <w:rPr>
                <w:rFonts w:ascii="Times New Roman" w:hAnsi="Times New Roman" w:cs="Times New Roman"/>
                <w:szCs w:val="21"/>
              </w:rPr>
              <w:t>64×0.625mm</w:t>
            </w:r>
          </w:p>
        </w:tc>
        <w:tc>
          <w:tcPr>
            <w:tcW w:w="2450" w:type="dxa"/>
          </w:tcPr>
          <w:p w14:paraId="1F4DB474" w14:textId="4DCFA03F" w:rsidR="00D63EC2" w:rsidRPr="00E967C3" w:rsidRDefault="00D63EC2" w:rsidP="00D63EC2">
            <w:pPr>
              <w:rPr>
                <w:rFonts w:ascii="Times New Roman" w:hAnsi="Times New Roman" w:cs="Times New Roman"/>
                <w:szCs w:val="21"/>
              </w:rPr>
            </w:pPr>
            <w:r w:rsidRPr="00E967C3">
              <w:rPr>
                <w:rFonts w:ascii="Times New Roman" w:hAnsi="Times New Roman" w:cs="Times New Roman"/>
                <w:szCs w:val="21"/>
              </w:rPr>
              <w:t>64×0.625mm</w:t>
            </w:r>
          </w:p>
        </w:tc>
        <w:tc>
          <w:tcPr>
            <w:tcW w:w="2057" w:type="dxa"/>
          </w:tcPr>
          <w:p w14:paraId="2E916078" w14:textId="54C9F916" w:rsidR="00D63EC2" w:rsidRPr="00E967C3" w:rsidRDefault="00D63EC2" w:rsidP="00D63E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67C3">
              <w:rPr>
                <w:rFonts w:ascii="Times New Roman" w:hAnsi="Times New Roman" w:cs="Times New Roman"/>
                <w:szCs w:val="21"/>
              </w:rPr>
              <w:t>64×0.625mm</w:t>
            </w:r>
          </w:p>
        </w:tc>
      </w:tr>
      <w:tr w:rsidR="00D63EC2" w:rsidRPr="00E967C3" w14:paraId="778BE1B6" w14:textId="77777777" w:rsidTr="007E0A06">
        <w:tc>
          <w:tcPr>
            <w:tcW w:w="1658" w:type="dxa"/>
          </w:tcPr>
          <w:p w14:paraId="775EF666" w14:textId="77777777" w:rsidR="00D63EC2" w:rsidRPr="00E967C3" w:rsidRDefault="00D63EC2" w:rsidP="00D63EC2">
            <w:pPr>
              <w:rPr>
                <w:rFonts w:ascii="Times New Roman" w:hAnsi="Times New Roman" w:cs="Times New Roman"/>
                <w:szCs w:val="21"/>
              </w:rPr>
            </w:pPr>
            <w:r w:rsidRPr="00E967C3">
              <w:rPr>
                <w:rFonts w:ascii="Times New Roman" w:hAnsi="Times New Roman" w:cs="Times New Roman"/>
                <w:szCs w:val="21"/>
              </w:rPr>
              <w:t>Matrix</w:t>
            </w:r>
          </w:p>
        </w:tc>
        <w:tc>
          <w:tcPr>
            <w:tcW w:w="1880" w:type="dxa"/>
          </w:tcPr>
          <w:p w14:paraId="111FA7EF" w14:textId="77777777" w:rsidR="00D63EC2" w:rsidRPr="00E967C3" w:rsidRDefault="00D63EC2" w:rsidP="00D63EC2">
            <w:pPr>
              <w:rPr>
                <w:rFonts w:ascii="Times New Roman" w:hAnsi="Times New Roman" w:cs="Times New Roman"/>
                <w:szCs w:val="21"/>
              </w:rPr>
            </w:pPr>
            <w:r w:rsidRPr="00E967C3">
              <w:rPr>
                <w:rFonts w:ascii="Times New Roman" w:hAnsi="Times New Roman" w:cs="Times New Roman"/>
                <w:szCs w:val="21"/>
              </w:rPr>
              <w:t>512×512</w:t>
            </w:r>
          </w:p>
        </w:tc>
        <w:tc>
          <w:tcPr>
            <w:tcW w:w="2392" w:type="dxa"/>
          </w:tcPr>
          <w:p w14:paraId="0C73C806" w14:textId="168DCA3B" w:rsidR="00D63EC2" w:rsidRPr="00E967C3" w:rsidRDefault="00D63EC2" w:rsidP="00D63EC2">
            <w:pPr>
              <w:rPr>
                <w:rFonts w:ascii="Times New Roman" w:hAnsi="Times New Roman" w:cs="Times New Roman"/>
                <w:szCs w:val="21"/>
              </w:rPr>
            </w:pPr>
            <w:r w:rsidRPr="00E967C3">
              <w:rPr>
                <w:rFonts w:ascii="Times New Roman" w:hAnsi="Times New Roman" w:cs="Times New Roman"/>
                <w:szCs w:val="21"/>
              </w:rPr>
              <w:t>512×512</w:t>
            </w:r>
          </w:p>
        </w:tc>
        <w:tc>
          <w:tcPr>
            <w:tcW w:w="2450" w:type="dxa"/>
          </w:tcPr>
          <w:p w14:paraId="067A3F7D" w14:textId="01A75BA7" w:rsidR="00D63EC2" w:rsidRPr="00E967C3" w:rsidRDefault="00D63EC2" w:rsidP="00D63EC2">
            <w:pPr>
              <w:rPr>
                <w:rFonts w:ascii="Times New Roman" w:hAnsi="Times New Roman" w:cs="Times New Roman"/>
                <w:szCs w:val="21"/>
              </w:rPr>
            </w:pPr>
            <w:r w:rsidRPr="00E967C3">
              <w:rPr>
                <w:rFonts w:ascii="Times New Roman" w:hAnsi="Times New Roman" w:cs="Times New Roman"/>
                <w:szCs w:val="21"/>
              </w:rPr>
              <w:t>512×512</w:t>
            </w:r>
          </w:p>
        </w:tc>
        <w:tc>
          <w:tcPr>
            <w:tcW w:w="2057" w:type="dxa"/>
          </w:tcPr>
          <w:p w14:paraId="1AE252B6" w14:textId="77777777" w:rsidR="00D63EC2" w:rsidRPr="00E967C3" w:rsidRDefault="00D63EC2" w:rsidP="00D63EC2">
            <w:pPr>
              <w:rPr>
                <w:rFonts w:ascii="Times New Roman" w:hAnsi="Times New Roman" w:cs="Times New Roman"/>
                <w:szCs w:val="21"/>
              </w:rPr>
            </w:pPr>
            <w:r w:rsidRPr="00E967C3">
              <w:rPr>
                <w:rFonts w:ascii="Times New Roman" w:hAnsi="Times New Roman" w:cs="Times New Roman"/>
                <w:szCs w:val="21"/>
              </w:rPr>
              <w:t>512×512</w:t>
            </w:r>
          </w:p>
        </w:tc>
      </w:tr>
      <w:tr w:rsidR="00D63EC2" w:rsidRPr="00E967C3" w14:paraId="674E78DA" w14:textId="77777777" w:rsidTr="007E0A06">
        <w:tc>
          <w:tcPr>
            <w:tcW w:w="1658" w:type="dxa"/>
          </w:tcPr>
          <w:p w14:paraId="4C5EFBE7" w14:textId="77777777" w:rsidR="00D63EC2" w:rsidRPr="00E967C3" w:rsidRDefault="00D63EC2" w:rsidP="00D63EC2">
            <w:pPr>
              <w:rPr>
                <w:rFonts w:ascii="Times New Roman" w:hAnsi="Times New Roman" w:cs="Times New Roman"/>
                <w:szCs w:val="21"/>
              </w:rPr>
            </w:pPr>
            <w:r w:rsidRPr="00E967C3">
              <w:rPr>
                <w:rFonts w:ascii="Times New Roman" w:hAnsi="Times New Roman" w:cs="Times New Roman"/>
                <w:szCs w:val="21"/>
              </w:rPr>
              <w:t>Reconstruction slice thickness</w:t>
            </w:r>
          </w:p>
        </w:tc>
        <w:tc>
          <w:tcPr>
            <w:tcW w:w="1880" w:type="dxa"/>
          </w:tcPr>
          <w:p w14:paraId="72F29F43" w14:textId="1F06F77B" w:rsidR="00D63EC2" w:rsidRPr="00E967C3" w:rsidRDefault="00D63EC2" w:rsidP="00D63EC2">
            <w:pPr>
              <w:rPr>
                <w:rFonts w:ascii="Times New Roman" w:hAnsi="Times New Roman" w:cs="Times New Roman"/>
                <w:szCs w:val="21"/>
              </w:rPr>
            </w:pPr>
            <w:r w:rsidRPr="00E967C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967C3">
              <w:rPr>
                <w:rFonts w:ascii="Times New Roman" w:hAnsi="Times New Roman" w:cs="Times New Roman"/>
                <w:szCs w:val="21"/>
              </w:rPr>
              <w:t>mm</w:t>
            </w:r>
          </w:p>
        </w:tc>
        <w:tc>
          <w:tcPr>
            <w:tcW w:w="2392" w:type="dxa"/>
          </w:tcPr>
          <w:p w14:paraId="6DB8A310" w14:textId="58940017" w:rsidR="00D63EC2" w:rsidRPr="00E967C3" w:rsidRDefault="00D63EC2" w:rsidP="00D63EC2">
            <w:pPr>
              <w:rPr>
                <w:rFonts w:ascii="Times New Roman" w:hAnsi="Times New Roman" w:cs="Times New Roman"/>
                <w:szCs w:val="21"/>
              </w:rPr>
            </w:pPr>
            <w:r w:rsidRPr="00E967C3">
              <w:rPr>
                <w:rFonts w:ascii="Times New Roman" w:hAnsi="Times New Roman" w:cs="Times New Roman"/>
                <w:szCs w:val="21"/>
              </w:rPr>
              <w:t>1mm</w:t>
            </w:r>
          </w:p>
        </w:tc>
        <w:tc>
          <w:tcPr>
            <w:tcW w:w="2450" w:type="dxa"/>
          </w:tcPr>
          <w:p w14:paraId="60D4BF14" w14:textId="0B365E87" w:rsidR="00D63EC2" w:rsidRPr="00E967C3" w:rsidRDefault="00D63EC2" w:rsidP="00D63EC2">
            <w:pPr>
              <w:rPr>
                <w:rFonts w:ascii="Times New Roman" w:hAnsi="Times New Roman" w:cs="Times New Roman"/>
                <w:szCs w:val="21"/>
              </w:rPr>
            </w:pPr>
            <w:r w:rsidRPr="00E967C3">
              <w:rPr>
                <w:rFonts w:ascii="Times New Roman" w:hAnsi="Times New Roman" w:cs="Times New Roman"/>
                <w:szCs w:val="21"/>
              </w:rPr>
              <w:t>1</w:t>
            </w:r>
            <w:r w:rsidRPr="00E967C3">
              <w:rPr>
                <w:rFonts w:ascii="Times New Roman" w:hAnsi="Times New Roman" w:cs="Times New Roman" w:hint="eastAsia"/>
                <w:szCs w:val="21"/>
              </w:rPr>
              <w:t>.25</w:t>
            </w:r>
            <w:r w:rsidRPr="00E967C3">
              <w:rPr>
                <w:rFonts w:ascii="Times New Roman" w:hAnsi="Times New Roman" w:cs="Times New Roman"/>
                <w:szCs w:val="21"/>
              </w:rPr>
              <w:t>mm</w:t>
            </w:r>
          </w:p>
        </w:tc>
        <w:tc>
          <w:tcPr>
            <w:tcW w:w="2057" w:type="dxa"/>
          </w:tcPr>
          <w:p w14:paraId="5CB35847" w14:textId="50DFEF4A" w:rsidR="00D63EC2" w:rsidRPr="00E967C3" w:rsidRDefault="00D63EC2" w:rsidP="00D63EC2">
            <w:pPr>
              <w:rPr>
                <w:rFonts w:ascii="Times New Roman" w:hAnsi="Times New Roman" w:cs="Times New Roman"/>
                <w:szCs w:val="21"/>
              </w:rPr>
            </w:pPr>
            <w:r w:rsidRPr="00E967C3">
              <w:rPr>
                <w:rFonts w:ascii="Times New Roman" w:hAnsi="Times New Roman" w:cs="Times New Roman" w:hint="eastAsia"/>
                <w:szCs w:val="21"/>
              </w:rPr>
              <w:t>0.625</w:t>
            </w:r>
            <w:r w:rsidRPr="00E967C3">
              <w:rPr>
                <w:rFonts w:ascii="Times New Roman" w:hAnsi="Times New Roman" w:cs="Times New Roman"/>
                <w:szCs w:val="21"/>
              </w:rPr>
              <w:t>mm</w:t>
            </w:r>
          </w:p>
        </w:tc>
      </w:tr>
      <w:tr w:rsidR="00D63EC2" w:rsidRPr="00E967C3" w14:paraId="26A1786F" w14:textId="77777777" w:rsidTr="007E0A06">
        <w:tc>
          <w:tcPr>
            <w:tcW w:w="1658" w:type="dxa"/>
          </w:tcPr>
          <w:p w14:paraId="0A2F7F9F" w14:textId="3A034464" w:rsidR="00D63EC2" w:rsidRPr="00E967C3" w:rsidRDefault="00D63EC2" w:rsidP="00D63EC2">
            <w:pPr>
              <w:rPr>
                <w:rFonts w:ascii="Times New Roman" w:hAnsi="Times New Roman" w:cs="Times New Roman"/>
                <w:szCs w:val="21"/>
              </w:rPr>
            </w:pPr>
            <w:r w:rsidRPr="00E967C3">
              <w:rPr>
                <w:rFonts w:ascii="Times New Roman" w:hAnsi="Times New Roman" w:cs="Times New Roman" w:hint="eastAsia"/>
                <w:szCs w:val="21"/>
              </w:rPr>
              <w:t>Pitch</w:t>
            </w:r>
          </w:p>
        </w:tc>
        <w:tc>
          <w:tcPr>
            <w:tcW w:w="1880" w:type="dxa"/>
          </w:tcPr>
          <w:p w14:paraId="5B3FB0C1" w14:textId="3F458B22" w:rsidR="00D63EC2" w:rsidRPr="00E967C3" w:rsidRDefault="00D63EC2" w:rsidP="00D63EC2">
            <w:pPr>
              <w:rPr>
                <w:rFonts w:ascii="Times New Roman" w:hAnsi="Times New Roman" w:cs="Times New Roman"/>
                <w:szCs w:val="21"/>
              </w:rPr>
            </w:pPr>
            <w:r w:rsidRPr="00E967C3">
              <w:rPr>
                <w:rFonts w:ascii="Times New Roman" w:hAnsi="Times New Roman" w:cs="Times New Roman" w:hint="eastAsia"/>
                <w:szCs w:val="21"/>
              </w:rPr>
              <w:t>1.2</w:t>
            </w:r>
          </w:p>
        </w:tc>
        <w:tc>
          <w:tcPr>
            <w:tcW w:w="2392" w:type="dxa"/>
          </w:tcPr>
          <w:p w14:paraId="4BB3D8A7" w14:textId="40D45736" w:rsidR="00D63EC2" w:rsidRPr="00E967C3" w:rsidRDefault="00D63EC2" w:rsidP="00D63EC2">
            <w:pPr>
              <w:rPr>
                <w:rFonts w:ascii="Times New Roman" w:hAnsi="Times New Roman" w:cs="Times New Roman"/>
                <w:szCs w:val="21"/>
              </w:rPr>
            </w:pPr>
            <w:r w:rsidRPr="00E967C3">
              <w:rPr>
                <w:rFonts w:ascii="Times New Roman" w:hAnsi="Times New Roman" w:cs="Times New Roman" w:hint="eastAsia"/>
                <w:szCs w:val="21"/>
              </w:rPr>
              <w:t>0.9</w:t>
            </w:r>
          </w:p>
        </w:tc>
        <w:tc>
          <w:tcPr>
            <w:tcW w:w="2450" w:type="dxa"/>
          </w:tcPr>
          <w:p w14:paraId="356CCC95" w14:textId="5F549A64" w:rsidR="00D63EC2" w:rsidRPr="00E967C3" w:rsidRDefault="00D63EC2" w:rsidP="00D63EC2">
            <w:pPr>
              <w:rPr>
                <w:rFonts w:ascii="Times New Roman" w:hAnsi="Times New Roman" w:cs="Times New Roman"/>
                <w:szCs w:val="21"/>
              </w:rPr>
            </w:pPr>
            <w:r w:rsidRPr="00E967C3">
              <w:rPr>
                <w:rFonts w:ascii="Times New Roman" w:hAnsi="Times New Roman" w:cs="Times New Roman" w:hint="eastAsia"/>
                <w:szCs w:val="21"/>
              </w:rPr>
              <w:t>0.9</w:t>
            </w:r>
          </w:p>
        </w:tc>
        <w:tc>
          <w:tcPr>
            <w:tcW w:w="2057" w:type="dxa"/>
          </w:tcPr>
          <w:p w14:paraId="29F13C42" w14:textId="459217CF" w:rsidR="00D63EC2" w:rsidRPr="00E967C3" w:rsidRDefault="00D63EC2" w:rsidP="00D63EC2">
            <w:pPr>
              <w:rPr>
                <w:rFonts w:ascii="Times New Roman" w:hAnsi="Times New Roman" w:cs="Times New Roman"/>
                <w:szCs w:val="21"/>
              </w:rPr>
            </w:pPr>
            <w:r w:rsidRPr="00E967C3">
              <w:rPr>
                <w:rFonts w:ascii="Times New Roman" w:hAnsi="Times New Roman" w:cs="Times New Roman" w:hint="eastAsia"/>
                <w:szCs w:val="21"/>
              </w:rPr>
              <w:t>0.9</w:t>
            </w:r>
          </w:p>
        </w:tc>
      </w:tr>
      <w:tr w:rsidR="00D63EC2" w:rsidRPr="00E967C3" w14:paraId="5EAB10F5" w14:textId="77777777" w:rsidTr="007E0A06">
        <w:tc>
          <w:tcPr>
            <w:tcW w:w="1658" w:type="dxa"/>
          </w:tcPr>
          <w:p w14:paraId="487F33F6" w14:textId="77777777" w:rsidR="00D63EC2" w:rsidRPr="00E967C3" w:rsidRDefault="00D63EC2" w:rsidP="00D63EC2">
            <w:pPr>
              <w:rPr>
                <w:rFonts w:ascii="Times New Roman" w:hAnsi="Times New Roman" w:cs="Times New Roman"/>
                <w:szCs w:val="21"/>
              </w:rPr>
            </w:pPr>
            <w:r w:rsidRPr="00E967C3">
              <w:rPr>
                <w:rFonts w:ascii="Times New Roman" w:hAnsi="Times New Roman" w:cs="Times New Roman"/>
                <w:szCs w:val="21"/>
              </w:rPr>
              <w:t>Tube current</w:t>
            </w:r>
          </w:p>
        </w:tc>
        <w:tc>
          <w:tcPr>
            <w:tcW w:w="1880" w:type="dxa"/>
          </w:tcPr>
          <w:p w14:paraId="52F94C5E" w14:textId="66FC4A50" w:rsidR="00D63EC2" w:rsidRPr="00E967C3" w:rsidRDefault="00D63EC2" w:rsidP="00D63EC2">
            <w:pPr>
              <w:rPr>
                <w:rFonts w:ascii="Times New Roman" w:hAnsi="Times New Roman" w:cs="Times New Roman"/>
                <w:szCs w:val="21"/>
              </w:rPr>
            </w:pPr>
            <w:r w:rsidRPr="00E967C3">
              <w:rPr>
                <w:rFonts w:ascii="Times New Roman" w:hAnsi="Times New Roman" w:cs="Times New Roman"/>
                <w:szCs w:val="21"/>
              </w:rPr>
              <w:t>automatic tube current modulation</w:t>
            </w:r>
          </w:p>
        </w:tc>
        <w:tc>
          <w:tcPr>
            <w:tcW w:w="2392" w:type="dxa"/>
          </w:tcPr>
          <w:p w14:paraId="745C7594" w14:textId="2D2278D4" w:rsidR="00D63EC2" w:rsidRPr="00E967C3" w:rsidRDefault="00D63EC2" w:rsidP="00D63EC2">
            <w:pPr>
              <w:rPr>
                <w:rFonts w:ascii="Times New Roman" w:hAnsi="Times New Roman" w:cs="Times New Roman"/>
                <w:szCs w:val="21"/>
              </w:rPr>
            </w:pPr>
            <w:r w:rsidRPr="00E967C3">
              <w:rPr>
                <w:rFonts w:ascii="Times New Roman" w:hAnsi="Times New Roman" w:cs="Times New Roman"/>
                <w:szCs w:val="21"/>
              </w:rPr>
              <w:t>automatic tube current modulation</w:t>
            </w:r>
          </w:p>
        </w:tc>
        <w:tc>
          <w:tcPr>
            <w:tcW w:w="2450" w:type="dxa"/>
          </w:tcPr>
          <w:p w14:paraId="40F3907C" w14:textId="4D8B4ED7" w:rsidR="00D63EC2" w:rsidRPr="00E967C3" w:rsidRDefault="00D63EC2" w:rsidP="00D63EC2">
            <w:pPr>
              <w:rPr>
                <w:rFonts w:ascii="Times New Roman" w:hAnsi="Times New Roman" w:cs="Times New Roman"/>
                <w:szCs w:val="21"/>
              </w:rPr>
            </w:pPr>
            <w:r w:rsidRPr="00E967C3">
              <w:rPr>
                <w:rFonts w:ascii="Times New Roman" w:hAnsi="Times New Roman" w:cs="Times New Roman"/>
                <w:szCs w:val="21"/>
              </w:rPr>
              <w:t>automatic tube current modulation</w:t>
            </w:r>
          </w:p>
        </w:tc>
        <w:tc>
          <w:tcPr>
            <w:tcW w:w="2057" w:type="dxa"/>
          </w:tcPr>
          <w:p w14:paraId="5AFAB2D2" w14:textId="77777777" w:rsidR="00D63EC2" w:rsidRPr="00E967C3" w:rsidRDefault="00D63EC2" w:rsidP="00D63EC2">
            <w:pPr>
              <w:rPr>
                <w:rFonts w:ascii="Times New Roman" w:hAnsi="Times New Roman" w:cs="Times New Roman"/>
                <w:szCs w:val="21"/>
              </w:rPr>
            </w:pPr>
            <w:r w:rsidRPr="00E967C3">
              <w:rPr>
                <w:rFonts w:ascii="Times New Roman" w:hAnsi="Times New Roman" w:cs="Times New Roman"/>
                <w:szCs w:val="21"/>
              </w:rPr>
              <w:t>automatic tube current modulation</w:t>
            </w:r>
          </w:p>
        </w:tc>
      </w:tr>
      <w:tr w:rsidR="00D63EC2" w:rsidRPr="00E967C3" w14:paraId="714A438B" w14:textId="77777777" w:rsidTr="00E2335A">
        <w:tc>
          <w:tcPr>
            <w:tcW w:w="1658" w:type="dxa"/>
            <w:tcBorders>
              <w:bottom w:val="single" w:sz="8" w:space="0" w:color="auto"/>
            </w:tcBorders>
          </w:tcPr>
          <w:p w14:paraId="63B66BB5" w14:textId="77777777" w:rsidR="00D63EC2" w:rsidRPr="00E967C3" w:rsidRDefault="00D63EC2" w:rsidP="00D63EC2">
            <w:pPr>
              <w:rPr>
                <w:rFonts w:ascii="Times New Roman" w:hAnsi="Times New Roman" w:cs="Times New Roman"/>
                <w:szCs w:val="21"/>
              </w:rPr>
            </w:pPr>
            <w:r w:rsidRPr="00E967C3">
              <w:rPr>
                <w:rFonts w:ascii="Times New Roman" w:hAnsi="Times New Roman" w:cs="Times New Roman"/>
                <w:szCs w:val="21"/>
              </w:rPr>
              <w:t>Tube voltage</w:t>
            </w:r>
          </w:p>
        </w:tc>
        <w:tc>
          <w:tcPr>
            <w:tcW w:w="1880" w:type="dxa"/>
            <w:tcBorders>
              <w:bottom w:val="single" w:sz="8" w:space="0" w:color="auto"/>
            </w:tcBorders>
          </w:tcPr>
          <w:p w14:paraId="684EDD63" w14:textId="6DBC5C4B" w:rsidR="00D63EC2" w:rsidRPr="00E967C3" w:rsidRDefault="00D63EC2" w:rsidP="00D63EC2">
            <w:pPr>
              <w:rPr>
                <w:rFonts w:ascii="Times New Roman" w:hAnsi="Times New Roman" w:cs="Times New Roman"/>
                <w:szCs w:val="21"/>
              </w:rPr>
            </w:pPr>
            <w:r w:rsidRPr="00E967C3">
              <w:rPr>
                <w:rFonts w:ascii="Times New Roman" w:hAnsi="Times New Roman" w:cs="Times New Roman"/>
                <w:szCs w:val="21"/>
              </w:rPr>
              <w:t>120kV</w:t>
            </w:r>
          </w:p>
        </w:tc>
        <w:tc>
          <w:tcPr>
            <w:tcW w:w="2392" w:type="dxa"/>
            <w:tcBorders>
              <w:bottom w:val="single" w:sz="8" w:space="0" w:color="auto"/>
            </w:tcBorders>
          </w:tcPr>
          <w:p w14:paraId="18BD1BFC" w14:textId="1E821810" w:rsidR="00D63EC2" w:rsidRPr="00E967C3" w:rsidRDefault="00D63EC2" w:rsidP="00D63EC2">
            <w:pPr>
              <w:rPr>
                <w:rFonts w:ascii="Times New Roman" w:hAnsi="Times New Roman" w:cs="Times New Roman"/>
                <w:szCs w:val="21"/>
              </w:rPr>
            </w:pPr>
            <w:r w:rsidRPr="00E967C3">
              <w:rPr>
                <w:rFonts w:ascii="Times New Roman" w:hAnsi="Times New Roman" w:cs="Times New Roman"/>
                <w:szCs w:val="21"/>
              </w:rPr>
              <w:t>120kV</w:t>
            </w:r>
          </w:p>
        </w:tc>
        <w:tc>
          <w:tcPr>
            <w:tcW w:w="2450" w:type="dxa"/>
            <w:tcBorders>
              <w:bottom w:val="single" w:sz="8" w:space="0" w:color="auto"/>
            </w:tcBorders>
          </w:tcPr>
          <w:p w14:paraId="3490089D" w14:textId="1A17A90D" w:rsidR="00D63EC2" w:rsidRPr="00E967C3" w:rsidRDefault="00D63EC2" w:rsidP="00D63EC2">
            <w:pPr>
              <w:rPr>
                <w:rFonts w:ascii="Times New Roman" w:hAnsi="Times New Roman" w:cs="Times New Roman"/>
                <w:szCs w:val="21"/>
              </w:rPr>
            </w:pPr>
            <w:r w:rsidRPr="00E967C3">
              <w:rPr>
                <w:rFonts w:ascii="Times New Roman" w:hAnsi="Times New Roman" w:cs="Times New Roman"/>
                <w:szCs w:val="21"/>
              </w:rPr>
              <w:t>120kV</w:t>
            </w:r>
          </w:p>
        </w:tc>
        <w:tc>
          <w:tcPr>
            <w:tcW w:w="2057" w:type="dxa"/>
            <w:tcBorders>
              <w:bottom w:val="single" w:sz="8" w:space="0" w:color="auto"/>
            </w:tcBorders>
          </w:tcPr>
          <w:p w14:paraId="14A74D39" w14:textId="77777777" w:rsidR="00D63EC2" w:rsidRPr="00E967C3" w:rsidRDefault="00D63EC2" w:rsidP="00D63EC2">
            <w:pPr>
              <w:rPr>
                <w:rFonts w:ascii="Times New Roman" w:hAnsi="Times New Roman" w:cs="Times New Roman"/>
                <w:szCs w:val="21"/>
              </w:rPr>
            </w:pPr>
            <w:r w:rsidRPr="00E967C3">
              <w:rPr>
                <w:rFonts w:ascii="Times New Roman" w:hAnsi="Times New Roman" w:cs="Times New Roman"/>
                <w:szCs w:val="21"/>
              </w:rPr>
              <w:t>120kV</w:t>
            </w:r>
          </w:p>
        </w:tc>
      </w:tr>
    </w:tbl>
    <w:p w14:paraId="069FE218" w14:textId="2A27602E" w:rsidR="001D1DF7" w:rsidRDefault="00A22956" w:rsidP="00A22956">
      <w:pPr>
        <w:widowControl/>
        <w:jc w:val="left"/>
        <w:rPr>
          <w:rFonts w:ascii="Times New Roman" w:hAnsi="Times New Roman" w:cs="Times New Roman"/>
          <w:sz w:val="20"/>
          <w:szCs w:val="20"/>
          <w:lang w:val="de-AT"/>
        </w:rPr>
      </w:pPr>
      <w:r w:rsidRPr="00D63EC2">
        <w:rPr>
          <w:rFonts w:ascii="Times New Roman" w:hAnsi="Times New Roman" w:cs="Times New Roman"/>
          <w:sz w:val="20"/>
          <w:szCs w:val="20"/>
          <w:lang w:val="de-AT"/>
        </w:rPr>
        <w:t>Note: kV = kilovolt; mA, milliampere</w:t>
      </w:r>
      <w:r w:rsidR="00F4785A">
        <w:rPr>
          <w:rFonts w:ascii="Times New Roman" w:hAnsi="Times New Roman" w:cs="Times New Roman" w:hint="eastAsia"/>
          <w:sz w:val="20"/>
          <w:szCs w:val="20"/>
          <w:lang w:val="de-AT"/>
        </w:rPr>
        <w:t>.</w:t>
      </w:r>
    </w:p>
    <w:p w14:paraId="39761DA2" w14:textId="77777777" w:rsidR="001D1DF7" w:rsidRDefault="001D1DF7" w:rsidP="00A22956">
      <w:pPr>
        <w:widowControl/>
        <w:jc w:val="left"/>
        <w:rPr>
          <w:rFonts w:ascii="Times New Roman" w:hAnsi="Times New Roman" w:cs="Times New Roman"/>
          <w:sz w:val="20"/>
          <w:szCs w:val="20"/>
          <w:lang w:val="de-AT"/>
        </w:rPr>
      </w:pPr>
    </w:p>
    <w:p w14:paraId="47A1BCE8" w14:textId="77777777" w:rsidR="00963E4C" w:rsidRDefault="00963E4C" w:rsidP="00A22956">
      <w:pPr>
        <w:widowControl/>
        <w:jc w:val="left"/>
        <w:rPr>
          <w:rFonts w:ascii="Times New Roman" w:hAnsi="Times New Roman" w:cs="Times New Roman"/>
          <w:sz w:val="20"/>
          <w:szCs w:val="20"/>
          <w:lang w:val="de-AT"/>
        </w:rPr>
      </w:pPr>
    </w:p>
    <w:p w14:paraId="7843E5CA" w14:textId="77777777" w:rsidR="00963E4C" w:rsidRPr="00D63EC2" w:rsidRDefault="00963E4C" w:rsidP="00A22956">
      <w:pPr>
        <w:widowControl/>
        <w:jc w:val="left"/>
        <w:rPr>
          <w:rFonts w:ascii="Times New Roman" w:hAnsi="Times New Roman" w:cs="Times New Roman"/>
          <w:sz w:val="20"/>
          <w:szCs w:val="20"/>
          <w:lang w:val="de-AT"/>
        </w:rPr>
      </w:pPr>
    </w:p>
    <w:p w14:paraId="74187D3A" w14:textId="308BB30E" w:rsidR="00D63EC2" w:rsidRPr="00272BF3" w:rsidRDefault="00D63EC2" w:rsidP="00D63EC2">
      <w:pPr>
        <w:rPr>
          <w:rFonts w:ascii="Times New Roman" w:hAnsi="Times New Roman" w:cs="Times New Roman"/>
          <w:b/>
          <w:bCs/>
          <w:sz w:val="24"/>
          <w:szCs w:val="22"/>
          <w14:ligatures w14:val="none"/>
        </w:rPr>
      </w:pPr>
      <w:r w:rsidRPr="00272BF3">
        <w:rPr>
          <w:rFonts w:ascii="Times New Roman" w:hAnsi="Times New Roman" w:cs="Times New Roman"/>
          <w:b/>
          <w:bCs/>
          <w:sz w:val="24"/>
          <w:szCs w:val="22"/>
          <w14:ligatures w14:val="none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2"/>
          <w14:ligatures w14:val="none"/>
        </w:rPr>
        <w:t>S2</w:t>
      </w:r>
      <w:r w:rsidRPr="00272BF3">
        <w:rPr>
          <w:rFonts w:ascii="Times New Roman" w:hAnsi="Times New Roman" w:cs="Times New Roman"/>
          <w:b/>
          <w:bCs/>
          <w:sz w:val="24"/>
          <w:szCs w:val="22"/>
          <w14:ligatures w14:val="none"/>
        </w:rPr>
        <w:t xml:space="preserve"> </w:t>
      </w:r>
      <w:r w:rsidRPr="00977812">
        <w:rPr>
          <w:rFonts w:ascii="Times New Roman" w:hAnsi="Times New Roman" w:cs="Times New Roman"/>
          <w:sz w:val="24"/>
          <w:szCs w:val="22"/>
          <w14:ligatures w14:val="none"/>
        </w:rPr>
        <w:t xml:space="preserve">Performance of </w:t>
      </w:r>
      <w:r w:rsidR="006906BD">
        <w:rPr>
          <w:rFonts w:ascii="Times New Roman" w:hAnsi="Times New Roman" w:cs="Times New Roman" w:hint="eastAsia"/>
          <w:sz w:val="24"/>
          <w:szCs w:val="22"/>
          <w14:ligatures w14:val="none"/>
        </w:rPr>
        <w:t>three</w:t>
      </w:r>
      <w:r w:rsidRPr="00977812">
        <w:rPr>
          <w:rFonts w:ascii="Times New Roman" w:hAnsi="Times New Roman" w:cs="Times New Roman"/>
          <w:sz w:val="24"/>
          <w:szCs w:val="22"/>
          <w14:ligatures w14:val="none"/>
        </w:rPr>
        <w:t xml:space="preserve"> machine learning </w:t>
      </w:r>
      <w:r w:rsidR="00527E46">
        <w:rPr>
          <w:rFonts w:ascii="Times New Roman" w:hAnsi="Times New Roman" w:cs="Times New Roman"/>
          <w:sz w:val="24"/>
          <w:szCs w:val="28"/>
        </w:rPr>
        <w:t xml:space="preserve">classifiers </w:t>
      </w:r>
      <w:r w:rsidRPr="00977812">
        <w:rPr>
          <w:rFonts w:ascii="Times New Roman" w:hAnsi="Times New Roman" w:cs="Times New Roman"/>
          <w:sz w:val="24"/>
          <w:szCs w:val="22"/>
          <w14:ligatures w14:val="none"/>
        </w:rPr>
        <w:t>with reference to</w:t>
      </w:r>
      <w:r w:rsidRPr="00977812">
        <w:rPr>
          <w:rFonts w:ascii="Times New Roman" w:hAnsi="Times New Roman" w:cs="Times New Roman" w:hint="eastAsia"/>
          <w:sz w:val="24"/>
          <w:szCs w:val="22"/>
          <w14:ligatures w14:val="none"/>
        </w:rPr>
        <w:t xml:space="preserve"> </w:t>
      </w:r>
      <w:r w:rsidR="001143CE">
        <w:rPr>
          <w:rFonts w:ascii="Times New Roman" w:hAnsi="Times New Roman" w:cs="Times New Roman" w:hint="eastAsia"/>
          <w:sz w:val="24"/>
          <w:szCs w:val="28"/>
        </w:rPr>
        <w:t xml:space="preserve">individual </w:t>
      </w:r>
      <w:r w:rsidRPr="00977812">
        <w:rPr>
          <w:rFonts w:ascii="Times New Roman" w:hAnsi="Times New Roman" w:cs="Times New Roman" w:hint="eastAsia"/>
          <w:sz w:val="24"/>
          <w:szCs w:val="28"/>
        </w:rPr>
        <w:t>ROI</w:t>
      </w:r>
      <w:r w:rsidR="00EE6434">
        <w:rPr>
          <w:rFonts w:ascii="Times New Roman" w:hAnsi="Times New Roman" w:cs="Times New Roman" w:hint="eastAsia"/>
          <w:sz w:val="24"/>
          <w:szCs w:val="28"/>
        </w:rPr>
        <w:t>s</w:t>
      </w:r>
    </w:p>
    <w:tbl>
      <w:tblPr>
        <w:tblStyle w:val="a3"/>
        <w:tblW w:w="921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10"/>
        <w:gridCol w:w="1710"/>
        <w:gridCol w:w="1894"/>
        <w:gridCol w:w="1021"/>
        <w:gridCol w:w="254"/>
        <w:gridCol w:w="1900"/>
        <w:gridCol w:w="1021"/>
      </w:tblGrid>
      <w:tr w:rsidR="00EE6434" w:rsidRPr="00E2335A" w14:paraId="0385651A" w14:textId="77777777" w:rsidTr="00CC2B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tcW w:w="1410" w:type="dxa"/>
            <w:tcBorders>
              <w:top w:val="single" w:sz="8" w:space="0" w:color="auto"/>
              <w:bottom w:val="nil"/>
            </w:tcBorders>
          </w:tcPr>
          <w:p w14:paraId="0977CEF7" w14:textId="070F4717" w:rsidR="00EE6434" w:rsidRPr="00E2335A" w:rsidRDefault="00EE6434" w:rsidP="00F05C0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Region</w:t>
            </w:r>
          </w:p>
        </w:tc>
        <w:tc>
          <w:tcPr>
            <w:tcW w:w="1710" w:type="dxa"/>
            <w:tcBorders>
              <w:top w:val="single" w:sz="8" w:space="0" w:color="auto"/>
              <w:bottom w:val="nil"/>
            </w:tcBorders>
          </w:tcPr>
          <w:p w14:paraId="47947E75" w14:textId="372B0BFE" w:rsidR="00EE6434" w:rsidRPr="00E2335A" w:rsidRDefault="00EE6434" w:rsidP="00F05C0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E2335A">
              <w:rPr>
                <w:rFonts w:ascii="Times New Roman" w:hAnsi="Times New Roman" w:cs="Times New Roman"/>
                <w:szCs w:val="21"/>
                <w14:ligatures w14:val="none"/>
              </w:rPr>
              <w:t>Classifier</w:t>
            </w:r>
          </w:p>
        </w:tc>
        <w:tc>
          <w:tcPr>
            <w:tcW w:w="2915" w:type="dxa"/>
            <w:gridSpan w:val="2"/>
            <w:tcBorders>
              <w:top w:val="single" w:sz="8" w:space="0" w:color="auto"/>
            </w:tcBorders>
          </w:tcPr>
          <w:p w14:paraId="4FE79725" w14:textId="0C7C8012" w:rsidR="00EE6434" w:rsidRPr="00E2335A" w:rsidRDefault="00EE6434" w:rsidP="00E967C3">
            <w:pPr>
              <w:jc w:val="center"/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E2335A">
              <w:rPr>
                <w:rFonts w:ascii="Times New Roman" w:hAnsi="Times New Roman" w:cs="Times New Roman"/>
                <w:szCs w:val="21"/>
                <w14:ligatures w14:val="none"/>
              </w:rPr>
              <w:t>Training cohort</w:t>
            </w:r>
          </w:p>
        </w:tc>
        <w:tc>
          <w:tcPr>
            <w:tcW w:w="254" w:type="dxa"/>
            <w:tcBorders>
              <w:top w:val="single" w:sz="8" w:space="0" w:color="auto"/>
              <w:bottom w:val="nil"/>
            </w:tcBorders>
          </w:tcPr>
          <w:p w14:paraId="029E5856" w14:textId="77777777" w:rsidR="00EE6434" w:rsidRPr="00E2335A" w:rsidRDefault="00EE6434" w:rsidP="00F05C0F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2921" w:type="dxa"/>
            <w:gridSpan w:val="2"/>
            <w:tcBorders>
              <w:top w:val="single" w:sz="8" w:space="0" w:color="auto"/>
            </w:tcBorders>
          </w:tcPr>
          <w:p w14:paraId="5D8CF44F" w14:textId="529E9D5F" w:rsidR="00EE6434" w:rsidRPr="00E2335A" w:rsidRDefault="00EE6434" w:rsidP="00E967C3">
            <w:pPr>
              <w:jc w:val="center"/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E2335A">
              <w:rPr>
                <w:rFonts w:ascii="Times New Roman" w:hAnsi="Times New Roman" w:cs="Times New Roman"/>
                <w:szCs w:val="21"/>
                <w14:ligatures w14:val="none"/>
              </w:rPr>
              <w:t>External test cohort</w:t>
            </w:r>
          </w:p>
        </w:tc>
      </w:tr>
      <w:tr w:rsidR="00080E93" w:rsidRPr="00E2335A" w14:paraId="049407F9" w14:textId="77777777" w:rsidTr="00CC2BF6">
        <w:trPr>
          <w:trHeight w:val="271"/>
        </w:trPr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73B9A1CD" w14:textId="77777777" w:rsidR="00EE6434" w:rsidRPr="00E2335A" w:rsidRDefault="00EE6434" w:rsidP="00E967C3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40E619D6" w14:textId="544B9C57" w:rsidR="00EE6434" w:rsidRPr="00E2335A" w:rsidRDefault="00EE6434" w:rsidP="00E967C3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14:paraId="567A04A0" w14:textId="5F222FC6" w:rsidR="00EE6434" w:rsidRPr="00E2335A" w:rsidRDefault="00EE6434" w:rsidP="00E967C3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E2335A">
              <w:rPr>
                <w:rFonts w:ascii="Times New Roman" w:hAnsi="Times New Roman" w:cs="Times New Roman"/>
                <w:szCs w:val="21"/>
                <w14:ligatures w14:val="none"/>
              </w:rPr>
              <w:t>AUC (95% CI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22105ED2" w14:textId="3D8FB252" w:rsidR="00EE6434" w:rsidRPr="00E2335A" w:rsidRDefault="00EE6434" w:rsidP="00E967C3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E2335A">
              <w:rPr>
                <w:rFonts w:ascii="Times New Roman" w:hAnsi="Times New Roman" w:cs="Times New Roman"/>
                <w:szCs w:val="21"/>
                <w14:ligatures w14:val="none"/>
              </w:rPr>
              <w:t>Accuracy</w:t>
            </w:r>
          </w:p>
        </w:tc>
        <w:tc>
          <w:tcPr>
            <w:tcW w:w="254" w:type="dxa"/>
            <w:tcBorders>
              <w:top w:val="nil"/>
              <w:bottom w:val="single" w:sz="4" w:space="0" w:color="auto"/>
            </w:tcBorders>
          </w:tcPr>
          <w:p w14:paraId="691258F5" w14:textId="77777777" w:rsidR="00EE6434" w:rsidRPr="00E2335A" w:rsidRDefault="00EE6434" w:rsidP="00E967C3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14:paraId="7FEB9175" w14:textId="4CB8C323" w:rsidR="00EE6434" w:rsidRPr="00E2335A" w:rsidRDefault="00EE6434" w:rsidP="00E967C3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E2335A">
              <w:rPr>
                <w:rFonts w:ascii="Times New Roman" w:hAnsi="Times New Roman" w:cs="Times New Roman"/>
                <w:szCs w:val="21"/>
                <w14:ligatures w14:val="none"/>
              </w:rPr>
              <w:t>AUC (95% CI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0B382946" w14:textId="6722FD44" w:rsidR="00EE6434" w:rsidRPr="00E2335A" w:rsidRDefault="00EE6434" w:rsidP="00E967C3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E2335A">
              <w:rPr>
                <w:rFonts w:ascii="Times New Roman" w:hAnsi="Times New Roman" w:cs="Times New Roman"/>
                <w:szCs w:val="21"/>
                <w14:ligatures w14:val="none"/>
              </w:rPr>
              <w:t>Accuracy</w:t>
            </w:r>
          </w:p>
        </w:tc>
      </w:tr>
      <w:tr w:rsidR="00210427" w:rsidRPr="00E2335A" w14:paraId="6D63B947" w14:textId="77777777" w:rsidTr="00CC2BF6">
        <w:trPr>
          <w:trHeight w:val="271"/>
        </w:trPr>
        <w:tc>
          <w:tcPr>
            <w:tcW w:w="1410" w:type="dxa"/>
            <w:tcBorders>
              <w:top w:val="single" w:sz="4" w:space="0" w:color="auto"/>
            </w:tcBorders>
          </w:tcPr>
          <w:p w14:paraId="5A02DF32" w14:textId="71637E6C" w:rsidR="00210427" w:rsidRPr="00190215" w:rsidRDefault="00210427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190215">
              <w:rPr>
                <w:rFonts w:ascii="Times New Roman" w:hAnsi="Times New Roman" w:cs="Times New Roman" w:hint="eastAsia"/>
                <w:szCs w:val="21"/>
                <w14:ligatures w14:val="none"/>
              </w:rPr>
              <w:t>GNR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B39790D" w14:textId="1F0CD8EE" w:rsidR="00210427" w:rsidRPr="00190215" w:rsidRDefault="00210427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190215">
              <w:rPr>
                <w:rFonts w:ascii="Times New Roman" w:hAnsi="Times New Roman" w:cs="Times New Roman"/>
                <w:szCs w:val="21"/>
                <w14:ligatures w14:val="none"/>
              </w:rPr>
              <w:t>LR</w:t>
            </w:r>
          </w:p>
        </w:tc>
        <w:tc>
          <w:tcPr>
            <w:tcW w:w="1894" w:type="dxa"/>
            <w:tcBorders>
              <w:top w:val="single" w:sz="4" w:space="0" w:color="auto"/>
            </w:tcBorders>
          </w:tcPr>
          <w:p w14:paraId="26E5B32D" w14:textId="02D0A0BA" w:rsidR="00210427" w:rsidRPr="00E2335A" w:rsidRDefault="00A35514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0.765 </w:t>
            </w:r>
            <w:r w:rsidR="00210427" w:rsidRPr="00A05D15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703-0.827</w:t>
            </w:r>
            <w:r w:rsidR="00210427" w:rsidRPr="00A05D15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55179BD0" w14:textId="11744B31" w:rsidR="00210427" w:rsidRPr="00E2335A" w:rsidRDefault="00A35514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713</w:t>
            </w:r>
          </w:p>
        </w:tc>
        <w:tc>
          <w:tcPr>
            <w:tcW w:w="254" w:type="dxa"/>
            <w:tcBorders>
              <w:top w:val="single" w:sz="4" w:space="0" w:color="auto"/>
            </w:tcBorders>
          </w:tcPr>
          <w:p w14:paraId="05C16BEF" w14:textId="77777777" w:rsidR="00210427" w:rsidRPr="00E2335A" w:rsidRDefault="00210427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68565C7B" w14:textId="61BD2977" w:rsidR="00210427" w:rsidRPr="00E2335A" w:rsidRDefault="00A35514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0.674 </w:t>
            </w:r>
            <w:r w:rsidR="00210427" w:rsidRPr="00635234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561-0.787</w:t>
            </w:r>
            <w:r w:rsidR="00210427" w:rsidRPr="00635234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5426BE6A" w14:textId="2983F142" w:rsidR="00210427" w:rsidRPr="00E2335A" w:rsidRDefault="00A35514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691</w:t>
            </w:r>
          </w:p>
        </w:tc>
      </w:tr>
      <w:tr w:rsidR="00210427" w:rsidRPr="00E2335A" w14:paraId="51A95D93" w14:textId="77777777" w:rsidTr="00CC2BF6">
        <w:trPr>
          <w:trHeight w:val="271"/>
        </w:trPr>
        <w:tc>
          <w:tcPr>
            <w:tcW w:w="1410" w:type="dxa"/>
          </w:tcPr>
          <w:p w14:paraId="3F80A5A5" w14:textId="77777777" w:rsidR="00210427" w:rsidRPr="00E2335A" w:rsidRDefault="00210427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710" w:type="dxa"/>
          </w:tcPr>
          <w:p w14:paraId="455F8741" w14:textId="19E1BCC6" w:rsidR="00210427" w:rsidRPr="00190215" w:rsidRDefault="00210427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190215">
              <w:rPr>
                <w:rFonts w:ascii="Times New Roman" w:hAnsi="Times New Roman" w:cs="Times New Roman"/>
                <w:szCs w:val="21"/>
                <w14:ligatures w14:val="none"/>
              </w:rPr>
              <w:t>SVM</w:t>
            </w:r>
          </w:p>
        </w:tc>
        <w:tc>
          <w:tcPr>
            <w:tcW w:w="1894" w:type="dxa"/>
          </w:tcPr>
          <w:p w14:paraId="7CD49A0F" w14:textId="622F4EDE" w:rsidR="00210427" w:rsidRPr="00E2335A" w:rsidRDefault="00D13011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0.781 </w:t>
            </w:r>
            <w:r w:rsidR="00210427" w:rsidRPr="00A05D15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719-0.843</w:t>
            </w:r>
            <w:r w:rsidR="00210427" w:rsidRPr="00A05D15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</w:tcPr>
          <w:p w14:paraId="03271C4D" w14:textId="6A58776B" w:rsidR="00210427" w:rsidRPr="00E2335A" w:rsidRDefault="00D13011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717</w:t>
            </w:r>
          </w:p>
        </w:tc>
        <w:tc>
          <w:tcPr>
            <w:tcW w:w="254" w:type="dxa"/>
          </w:tcPr>
          <w:p w14:paraId="0E756A5A" w14:textId="77777777" w:rsidR="00210427" w:rsidRPr="00E2335A" w:rsidRDefault="00210427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900" w:type="dxa"/>
          </w:tcPr>
          <w:p w14:paraId="497DB0E6" w14:textId="50F92A7C" w:rsidR="00210427" w:rsidRPr="00E2335A" w:rsidRDefault="00D13011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0.648 </w:t>
            </w:r>
            <w:r w:rsidR="00210427" w:rsidRPr="00635234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531-0.766</w:t>
            </w:r>
            <w:r w:rsidR="00210427" w:rsidRPr="00635234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</w:tcPr>
          <w:p w14:paraId="75F84CDB" w14:textId="25F8205C" w:rsidR="00210427" w:rsidRPr="00E2335A" w:rsidRDefault="00D13011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636</w:t>
            </w:r>
          </w:p>
        </w:tc>
      </w:tr>
      <w:tr w:rsidR="00210427" w:rsidRPr="00E2335A" w14:paraId="036AFF27" w14:textId="77777777" w:rsidTr="00CC2BF6">
        <w:trPr>
          <w:trHeight w:val="271"/>
        </w:trPr>
        <w:tc>
          <w:tcPr>
            <w:tcW w:w="1410" w:type="dxa"/>
          </w:tcPr>
          <w:p w14:paraId="45CA777B" w14:textId="77777777" w:rsidR="00210427" w:rsidRPr="00E2335A" w:rsidRDefault="00210427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710" w:type="dxa"/>
          </w:tcPr>
          <w:p w14:paraId="0356737E" w14:textId="2EEFFFA3" w:rsidR="00210427" w:rsidRPr="00190215" w:rsidRDefault="00210427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proofErr w:type="spellStart"/>
            <w:r w:rsidRPr="00190215">
              <w:rPr>
                <w:rFonts w:ascii="Times New Roman" w:hAnsi="Times New Roman" w:cs="Times New Roman"/>
                <w:szCs w:val="21"/>
                <w14:ligatures w14:val="none"/>
              </w:rPr>
              <w:t>LightGBM</w:t>
            </w:r>
            <w:proofErr w:type="spellEnd"/>
          </w:p>
        </w:tc>
        <w:tc>
          <w:tcPr>
            <w:tcW w:w="1894" w:type="dxa"/>
          </w:tcPr>
          <w:p w14:paraId="26995907" w14:textId="2526F615" w:rsidR="00210427" w:rsidRPr="00F57A6C" w:rsidRDefault="00215324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0.8</w:t>
            </w:r>
            <w:r w:rsidR="00EB77AA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09</w:t>
            </w:r>
            <w:r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 </w:t>
            </w:r>
            <w:r w:rsidR="00210427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0.7</w:t>
            </w:r>
            <w:r w:rsidR="00EB77AA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54</w:t>
            </w:r>
            <w:r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-0.8</w:t>
            </w:r>
            <w:r w:rsidR="00EB77AA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65</w:t>
            </w:r>
            <w:r w:rsidR="00210427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</w:tcPr>
          <w:p w14:paraId="63F93A7B" w14:textId="328B2F37" w:rsidR="00210427" w:rsidRPr="00F57A6C" w:rsidRDefault="00215324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0.7</w:t>
            </w:r>
            <w:r w:rsidR="00EB77AA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09</w:t>
            </w:r>
          </w:p>
        </w:tc>
        <w:tc>
          <w:tcPr>
            <w:tcW w:w="254" w:type="dxa"/>
          </w:tcPr>
          <w:p w14:paraId="6B4571D3" w14:textId="77777777" w:rsidR="00210427" w:rsidRPr="00F57A6C" w:rsidRDefault="00210427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900" w:type="dxa"/>
          </w:tcPr>
          <w:p w14:paraId="622C9021" w14:textId="6F36E0B3" w:rsidR="00210427" w:rsidRPr="00F57A6C" w:rsidRDefault="00215324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0.</w:t>
            </w:r>
            <w:r w:rsidR="00EB77AA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632</w:t>
            </w:r>
            <w:r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 </w:t>
            </w:r>
            <w:r w:rsidR="00210427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0.</w:t>
            </w:r>
            <w:r w:rsidR="00EB77AA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516</w:t>
            </w:r>
            <w:r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-0.7</w:t>
            </w:r>
            <w:r w:rsidR="00EB77AA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47</w:t>
            </w:r>
            <w:r w:rsidR="00210427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</w:tcPr>
          <w:p w14:paraId="62A23227" w14:textId="3ACDB9D1" w:rsidR="00210427" w:rsidRPr="00F57A6C" w:rsidRDefault="00215324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0.</w:t>
            </w:r>
            <w:r w:rsidR="00EB77AA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627</w:t>
            </w:r>
          </w:p>
        </w:tc>
      </w:tr>
      <w:tr w:rsidR="00210427" w:rsidRPr="00E2335A" w14:paraId="42C1B37C" w14:textId="77777777" w:rsidTr="00CC2BF6">
        <w:trPr>
          <w:trHeight w:val="271"/>
        </w:trPr>
        <w:tc>
          <w:tcPr>
            <w:tcW w:w="1410" w:type="dxa"/>
          </w:tcPr>
          <w:p w14:paraId="08C7CD8E" w14:textId="38CFAC50" w:rsidR="00210427" w:rsidRPr="00E2335A" w:rsidRDefault="00210427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SR</w:t>
            </w:r>
          </w:p>
        </w:tc>
        <w:tc>
          <w:tcPr>
            <w:tcW w:w="1710" w:type="dxa"/>
          </w:tcPr>
          <w:p w14:paraId="74256F1D" w14:textId="4F1CF003" w:rsidR="00210427" w:rsidRPr="00190215" w:rsidRDefault="00210427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190215">
              <w:rPr>
                <w:rFonts w:ascii="Times New Roman" w:hAnsi="Times New Roman" w:cs="Times New Roman"/>
                <w:szCs w:val="21"/>
                <w14:ligatures w14:val="none"/>
              </w:rPr>
              <w:t>LR</w:t>
            </w:r>
          </w:p>
        </w:tc>
        <w:tc>
          <w:tcPr>
            <w:tcW w:w="1894" w:type="dxa"/>
          </w:tcPr>
          <w:p w14:paraId="5B24A405" w14:textId="042FB350" w:rsidR="00210427" w:rsidRPr="00E2335A" w:rsidRDefault="008B7F49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0.812 </w:t>
            </w:r>
            <w:r w:rsidR="00210427" w:rsidRPr="00A05D15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757-0.868</w:t>
            </w:r>
            <w:r w:rsidR="00210427" w:rsidRPr="00A05D15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</w:tcPr>
          <w:p w14:paraId="27B530A8" w14:textId="7E9167CE" w:rsidR="00210427" w:rsidRPr="00E2335A" w:rsidRDefault="008B7F49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749</w:t>
            </w:r>
          </w:p>
        </w:tc>
        <w:tc>
          <w:tcPr>
            <w:tcW w:w="254" w:type="dxa"/>
          </w:tcPr>
          <w:p w14:paraId="6D185287" w14:textId="77777777" w:rsidR="00210427" w:rsidRPr="00E2335A" w:rsidRDefault="00210427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900" w:type="dxa"/>
          </w:tcPr>
          <w:p w14:paraId="5922F968" w14:textId="0143E2C4" w:rsidR="00210427" w:rsidRPr="00E2335A" w:rsidRDefault="008B7F49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0.777 </w:t>
            </w:r>
            <w:r w:rsidR="00210427" w:rsidRPr="00635234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671-0.882</w:t>
            </w:r>
            <w:r w:rsidR="00210427" w:rsidRPr="00635234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</w:tcPr>
          <w:p w14:paraId="2DC6E812" w14:textId="37E1BC7A" w:rsidR="00210427" w:rsidRPr="00E2335A" w:rsidRDefault="008B7F49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800</w:t>
            </w:r>
          </w:p>
        </w:tc>
      </w:tr>
      <w:tr w:rsidR="00210427" w:rsidRPr="00E2335A" w14:paraId="5D0FC166" w14:textId="77777777" w:rsidTr="00CC2BF6">
        <w:trPr>
          <w:trHeight w:val="271"/>
        </w:trPr>
        <w:tc>
          <w:tcPr>
            <w:tcW w:w="1410" w:type="dxa"/>
          </w:tcPr>
          <w:p w14:paraId="5997F064" w14:textId="77777777" w:rsidR="00210427" w:rsidRPr="00E2335A" w:rsidRDefault="00210427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710" w:type="dxa"/>
          </w:tcPr>
          <w:p w14:paraId="34EE1CF2" w14:textId="4775CF7A" w:rsidR="00210427" w:rsidRPr="00190215" w:rsidRDefault="00210427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190215">
              <w:rPr>
                <w:rFonts w:ascii="Times New Roman" w:hAnsi="Times New Roman" w:cs="Times New Roman"/>
                <w:szCs w:val="21"/>
                <w14:ligatures w14:val="none"/>
              </w:rPr>
              <w:t>SVM</w:t>
            </w:r>
          </w:p>
        </w:tc>
        <w:tc>
          <w:tcPr>
            <w:tcW w:w="1894" w:type="dxa"/>
          </w:tcPr>
          <w:p w14:paraId="2DD949FB" w14:textId="2E15F318" w:rsidR="00210427" w:rsidRPr="00E2335A" w:rsidRDefault="00F9036D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0.823 </w:t>
            </w:r>
            <w:r w:rsidR="00210427" w:rsidRPr="00A05D15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767-0.880</w:t>
            </w:r>
            <w:r w:rsidR="00210427" w:rsidRPr="00A05D15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</w:tcPr>
          <w:p w14:paraId="03F7E267" w14:textId="38BC07ED" w:rsidR="00210427" w:rsidRPr="00E2335A" w:rsidRDefault="00F9036D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780</w:t>
            </w:r>
          </w:p>
        </w:tc>
        <w:tc>
          <w:tcPr>
            <w:tcW w:w="254" w:type="dxa"/>
          </w:tcPr>
          <w:p w14:paraId="57B53014" w14:textId="77777777" w:rsidR="00210427" w:rsidRPr="00E2335A" w:rsidRDefault="00210427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900" w:type="dxa"/>
          </w:tcPr>
          <w:p w14:paraId="5D0264FA" w14:textId="01374491" w:rsidR="00210427" w:rsidRPr="00E2335A" w:rsidRDefault="000037D9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0.774 </w:t>
            </w:r>
            <w:r w:rsidR="00210427" w:rsidRPr="00635234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666-0.882</w:t>
            </w:r>
            <w:r w:rsidR="00210427" w:rsidRPr="00635234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</w:tcPr>
          <w:p w14:paraId="3FE8B25F" w14:textId="52E8F8F7" w:rsidR="00210427" w:rsidRPr="00E2335A" w:rsidRDefault="000037D9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755</w:t>
            </w:r>
          </w:p>
        </w:tc>
      </w:tr>
      <w:tr w:rsidR="00210427" w:rsidRPr="00E2335A" w14:paraId="56110EAF" w14:textId="77777777" w:rsidTr="00CC2BF6">
        <w:trPr>
          <w:trHeight w:val="271"/>
        </w:trPr>
        <w:tc>
          <w:tcPr>
            <w:tcW w:w="1410" w:type="dxa"/>
          </w:tcPr>
          <w:p w14:paraId="45979E52" w14:textId="77777777" w:rsidR="00210427" w:rsidRPr="00E2335A" w:rsidRDefault="00210427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710" w:type="dxa"/>
          </w:tcPr>
          <w:p w14:paraId="64A18C66" w14:textId="279DB992" w:rsidR="00210427" w:rsidRPr="00190215" w:rsidRDefault="00210427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proofErr w:type="spellStart"/>
            <w:r w:rsidRPr="00190215">
              <w:rPr>
                <w:rFonts w:ascii="Times New Roman" w:hAnsi="Times New Roman" w:cs="Times New Roman"/>
                <w:szCs w:val="21"/>
                <w14:ligatures w14:val="none"/>
              </w:rPr>
              <w:t>LightGBM</w:t>
            </w:r>
            <w:proofErr w:type="spellEnd"/>
          </w:p>
        </w:tc>
        <w:tc>
          <w:tcPr>
            <w:tcW w:w="1894" w:type="dxa"/>
          </w:tcPr>
          <w:p w14:paraId="24941261" w14:textId="400CC978" w:rsidR="00210427" w:rsidRPr="00E2335A" w:rsidRDefault="0040793C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0.926 </w:t>
            </w:r>
            <w:r w:rsidR="00210427" w:rsidRPr="00A05D15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894-0.958</w:t>
            </w:r>
            <w:r w:rsidR="00210427" w:rsidRPr="00A05D15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</w:tcPr>
          <w:p w14:paraId="5F91C73D" w14:textId="3CBE435B" w:rsidR="00210427" w:rsidRPr="00E2335A" w:rsidRDefault="0040793C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834</w:t>
            </w:r>
          </w:p>
        </w:tc>
        <w:tc>
          <w:tcPr>
            <w:tcW w:w="254" w:type="dxa"/>
          </w:tcPr>
          <w:p w14:paraId="76954B3E" w14:textId="77777777" w:rsidR="00210427" w:rsidRPr="00E2335A" w:rsidRDefault="00210427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900" w:type="dxa"/>
          </w:tcPr>
          <w:p w14:paraId="587492CA" w14:textId="094178EC" w:rsidR="00210427" w:rsidRPr="00E2335A" w:rsidRDefault="0040793C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0.831 </w:t>
            </w:r>
            <w:r w:rsidR="00210427" w:rsidRPr="00635234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741-0.920</w:t>
            </w:r>
            <w:r w:rsidR="00210427" w:rsidRPr="00635234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</w:tcPr>
          <w:p w14:paraId="0B304699" w14:textId="3A69AAED" w:rsidR="00210427" w:rsidRPr="00E2335A" w:rsidRDefault="0040793C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755</w:t>
            </w:r>
          </w:p>
        </w:tc>
      </w:tr>
      <w:tr w:rsidR="00210427" w:rsidRPr="00E2335A" w14:paraId="105404C0" w14:textId="77777777" w:rsidTr="00CC2BF6">
        <w:trPr>
          <w:trHeight w:val="271"/>
        </w:trPr>
        <w:tc>
          <w:tcPr>
            <w:tcW w:w="1410" w:type="dxa"/>
          </w:tcPr>
          <w:p w14:paraId="1BF130F1" w14:textId="7F10C00F" w:rsidR="00210427" w:rsidRPr="00E2335A" w:rsidRDefault="00210427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GGR</w:t>
            </w:r>
          </w:p>
        </w:tc>
        <w:tc>
          <w:tcPr>
            <w:tcW w:w="1710" w:type="dxa"/>
          </w:tcPr>
          <w:p w14:paraId="0EEF59AE" w14:textId="23E7B431" w:rsidR="00210427" w:rsidRPr="00190215" w:rsidRDefault="00210427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190215">
              <w:rPr>
                <w:rFonts w:ascii="Times New Roman" w:hAnsi="Times New Roman" w:cs="Times New Roman"/>
                <w:szCs w:val="21"/>
                <w14:ligatures w14:val="none"/>
              </w:rPr>
              <w:t>LR</w:t>
            </w:r>
          </w:p>
        </w:tc>
        <w:tc>
          <w:tcPr>
            <w:tcW w:w="1894" w:type="dxa"/>
          </w:tcPr>
          <w:p w14:paraId="0F5030AB" w14:textId="730A97FB" w:rsidR="00210427" w:rsidRPr="00E2335A" w:rsidRDefault="004331B6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0.743 </w:t>
            </w:r>
            <w:r w:rsidR="00210427" w:rsidRPr="00A05D15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677-0.809</w:t>
            </w:r>
            <w:r w:rsidR="00210427" w:rsidRPr="00A05D15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</w:tcPr>
          <w:p w14:paraId="1267DC67" w14:textId="143A9C47" w:rsidR="00210427" w:rsidRPr="00E2335A" w:rsidRDefault="004331B6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709</w:t>
            </w:r>
          </w:p>
        </w:tc>
        <w:tc>
          <w:tcPr>
            <w:tcW w:w="254" w:type="dxa"/>
          </w:tcPr>
          <w:p w14:paraId="357F0B73" w14:textId="77777777" w:rsidR="00210427" w:rsidRPr="00E2335A" w:rsidRDefault="00210427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900" w:type="dxa"/>
          </w:tcPr>
          <w:p w14:paraId="65E6FECF" w14:textId="3F1D1C21" w:rsidR="00210427" w:rsidRPr="00E2335A" w:rsidRDefault="004331B6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0.617 </w:t>
            </w:r>
            <w:r w:rsidR="00210427" w:rsidRPr="00635234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497-0.738</w:t>
            </w:r>
            <w:r w:rsidR="00210427" w:rsidRPr="00635234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</w:tcPr>
          <w:p w14:paraId="69CA48B4" w14:textId="3F6BB6C2" w:rsidR="00210427" w:rsidRPr="00E2335A" w:rsidRDefault="004331B6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700</w:t>
            </w:r>
          </w:p>
        </w:tc>
      </w:tr>
      <w:tr w:rsidR="00B63F0E" w:rsidRPr="00B63F0E" w14:paraId="6184B501" w14:textId="77777777" w:rsidTr="00CC2BF6">
        <w:trPr>
          <w:trHeight w:val="271"/>
        </w:trPr>
        <w:tc>
          <w:tcPr>
            <w:tcW w:w="1410" w:type="dxa"/>
          </w:tcPr>
          <w:p w14:paraId="4568CE78" w14:textId="77777777" w:rsidR="00210427" w:rsidRPr="00E2335A" w:rsidRDefault="00210427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710" w:type="dxa"/>
          </w:tcPr>
          <w:p w14:paraId="60C5AAE8" w14:textId="3065DE8D" w:rsidR="00210427" w:rsidRPr="00190215" w:rsidRDefault="00210427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190215">
              <w:rPr>
                <w:rFonts w:ascii="Times New Roman" w:hAnsi="Times New Roman" w:cs="Times New Roman"/>
                <w:szCs w:val="21"/>
                <w14:ligatures w14:val="none"/>
              </w:rPr>
              <w:t>SVM</w:t>
            </w:r>
          </w:p>
        </w:tc>
        <w:tc>
          <w:tcPr>
            <w:tcW w:w="1894" w:type="dxa"/>
          </w:tcPr>
          <w:p w14:paraId="1A3A73E7" w14:textId="581B7B52" w:rsidR="00210427" w:rsidRPr="00F57A6C" w:rsidRDefault="0024429A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0.</w:t>
            </w:r>
            <w:r w:rsidR="00B63F0E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738</w:t>
            </w:r>
            <w:r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 </w:t>
            </w:r>
            <w:r w:rsidR="00210427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0.</w:t>
            </w:r>
            <w:r w:rsidR="00B63F0E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671</w:t>
            </w:r>
            <w:r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-0.</w:t>
            </w:r>
            <w:r w:rsidR="00B63F0E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805</w:t>
            </w:r>
            <w:r w:rsidR="00210427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</w:tcPr>
          <w:p w14:paraId="4F7D34CA" w14:textId="58BA4EB6" w:rsidR="00210427" w:rsidRPr="00F57A6C" w:rsidRDefault="0024429A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0.7</w:t>
            </w:r>
            <w:r w:rsidR="00B63F0E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04</w:t>
            </w:r>
          </w:p>
        </w:tc>
        <w:tc>
          <w:tcPr>
            <w:tcW w:w="254" w:type="dxa"/>
          </w:tcPr>
          <w:p w14:paraId="115F1B5A" w14:textId="77777777" w:rsidR="00210427" w:rsidRPr="00F57A6C" w:rsidRDefault="00210427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900" w:type="dxa"/>
          </w:tcPr>
          <w:p w14:paraId="08A909BD" w14:textId="3D148DC1" w:rsidR="00210427" w:rsidRPr="00F57A6C" w:rsidRDefault="0024429A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0.</w:t>
            </w:r>
            <w:r w:rsidR="00B63F0E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659</w:t>
            </w:r>
            <w:r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 </w:t>
            </w:r>
            <w:r w:rsidR="00210427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0.</w:t>
            </w:r>
            <w:r w:rsidR="00B63F0E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540</w:t>
            </w:r>
            <w:r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-0.</w:t>
            </w:r>
            <w:r w:rsidR="00B63F0E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779)</w:t>
            </w:r>
          </w:p>
        </w:tc>
        <w:tc>
          <w:tcPr>
            <w:tcW w:w="1021" w:type="dxa"/>
          </w:tcPr>
          <w:p w14:paraId="57E75A6C" w14:textId="23FCF391" w:rsidR="00210427" w:rsidRPr="00F57A6C" w:rsidRDefault="0024429A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0.</w:t>
            </w:r>
            <w:r w:rsidR="00B63F0E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691</w:t>
            </w:r>
          </w:p>
        </w:tc>
      </w:tr>
      <w:tr w:rsidR="00210427" w:rsidRPr="00E2335A" w14:paraId="6DC6B4DB" w14:textId="77777777" w:rsidTr="00CC2BF6">
        <w:trPr>
          <w:trHeight w:val="271"/>
        </w:trPr>
        <w:tc>
          <w:tcPr>
            <w:tcW w:w="1410" w:type="dxa"/>
          </w:tcPr>
          <w:p w14:paraId="3EAC0CF8" w14:textId="77777777" w:rsidR="00210427" w:rsidRPr="00E2335A" w:rsidRDefault="00210427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710" w:type="dxa"/>
          </w:tcPr>
          <w:p w14:paraId="697A6E9E" w14:textId="54C2D133" w:rsidR="00210427" w:rsidRPr="00190215" w:rsidRDefault="00210427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proofErr w:type="spellStart"/>
            <w:r w:rsidRPr="00190215">
              <w:rPr>
                <w:rFonts w:ascii="Times New Roman" w:hAnsi="Times New Roman" w:cs="Times New Roman"/>
                <w:szCs w:val="21"/>
                <w14:ligatures w14:val="none"/>
              </w:rPr>
              <w:t>LightGBM</w:t>
            </w:r>
            <w:proofErr w:type="spellEnd"/>
          </w:p>
        </w:tc>
        <w:tc>
          <w:tcPr>
            <w:tcW w:w="1894" w:type="dxa"/>
          </w:tcPr>
          <w:p w14:paraId="18F28C27" w14:textId="354ED7A6" w:rsidR="00210427" w:rsidRPr="00F57A6C" w:rsidRDefault="00E760A3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0.</w:t>
            </w:r>
            <w:r w:rsidR="00F82FD4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9</w:t>
            </w:r>
            <w:r w:rsidR="003A5161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22</w:t>
            </w:r>
            <w:r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 </w:t>
            </w:r>
            <w:r w:rsidR="00210427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0.</w:t>
            </w:r>
            <w:r w:rsidR="00F82FD4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88</w:t>
            </w:r>
            <w:r w:rsidR="003A5161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7</w:t>
            </w:r>
            <w:r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-0.9</w:t>
            </w:r>
            <w:r w:rsidR="00F82FD4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5</w:t>
            </w:r>
            <w:r w:rsidR="003A5161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8</w:t>
            </w:r>
            <w:r w:rsidR="00210427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</w:tcPr>
          <w:p w14:paraId="2BF76519" w14:textId="3289D0C6" w:rsidR="00210427" w:rsidRPr="00F57A6C" w:rsidRDefault="00E760A3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0.</w:t>
            </w:r>
            <w:r w:rsidR="00F82FD4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848</w:t>
            </w:r>
          </w:p>
        </w:tc>
        <w:tc>
          <w:tcPr>
            <w:tcW w:w="254" w:type="dxa"/>
          </w:tcPr>
          <w:p w14:paraId="4CEE3B03" w14:textId="77777777" w:rsidR="00210427" w:rsidRPr="00F57A6C" w:rsidRDefault="00210427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900" w:type="dxa"/>
          </w:tcPr>
          <w:p w14:paraId="6A5AAE24" w14:textId="324C35FD" w:rsidR="00210427" w:rsidRPr="00F57A6C" w:rsidRDefault="00E760A3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0.</w:t>
            </w:r>
            <w:r w:rsidR="00F82FD4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509</w:t>
            </w:r>
            <w:r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 </w:t>
            </w:r>
            <w:r w:rsidR="00210427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0.3</w:t>
            </w:r>
            <w:r w:rsidR="00F82FD4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91</w:t>
            </w:r>
            <w:r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-0.</w:t>
            </w:r>
            <w:r w:rsidR="00F82FD4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627</w:t>
            </w:r>
            <w:r w:rsidR="00210427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</w:tcPr>
          <w:p w14:paraId="33D782EE" w14:textId="1222922B" w:rsidR="00210427" w:rsidRPr="00F57A6C" w:rsidRDefault="00E760A3" w:rsidP="00210427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0.</w:t>
            </w:r>
            <w:r w:rsidR="00F82FD4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4</w:t>
            </w:r>
            <w:r w:rsidR="003A5161" w:rsidRPr="00F57A6C">
              <w:rPr>
                <w:rFonts w:ascii="Times New Roman" w:hAnsi="Times New Roman" w:cs="Times New Roman" w:hint="eastAsia"/>
                <w:szCs w:val="21"/>
                <w14:ligatures w14:val="none"/>
              </w:rPr>
              <w:t>91</w:t>
            </w:r>
          </w:p>
        </w:tc>
      </w:tr>
      <w:tr w:rsidR="00852312" w:rsidRPr="00E2335A" w14:paraId="2766135F" w14:textId="77777777" w:rsidTr="00CC2BF6">
        <w:trPr>
          <w:trHeight w:val="271"/>
        </w:trPr>
        <w:tc>
          <w:tcPr>
            <w:tcW w:w="1410" w:type="dxa"/>
          </w:tcPr>
          <w:p w14:paraId="4D7016CF" w14:textId="69474748" w:rsidR="00852312" w:rsidRPr="00E2335A" w:rsidRDefault="00852312" w:rsidP="00852312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PR</w:t>
            </w:r>
          </w:p>
        </w:tc>
        <w:tc>
          <w:tcPr>
            <w:tcW w:w="1710" w:type="dxa"/>
          </w:tcPr>
          <w:p w14:paraId="6027DF6F" w14:textId="7E2B11F9" w:rsidR="00852312" w:rsidRPr="00190215" w:rsidRDefault="00852312" w:rsidP="00852312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190215">
              <w:rPr>
                <w:rFonts w:ascii="Times New Roman" w:hAnsi="Times New Roman" w:cs="Times New Roman"/>
                <w:szCs w:val="21"/>
                <w14:ligatures w14:val="none"/>
              </w:rPr>
              <w:t>LR</w:t>
            </w:r>
          </w:p>
        </w:tc>
        <w:tc>
          <w:tcPr>
            <w:tcW w:w="1894" w:type="dxa"/>
          </w:tcPr>
          <w:p w14:paraId="74B3962A" w14:textId="4E0D3B7C" w:rsidR="00852312" w:rsidRPr="00E2335A" w:rsidRDefault="00852312" w:rsidP="00852312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0.782 </w:t>
            </w:r>
            <w:r w:rsidRPr="00A05D15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722-0.843</w:t>
            </w:r>
            <w:r w:rsidRPr="00A05D15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</w:tcPr>
          <w:p w14:paraId="2894B83A" w14:textId="6FC51002" w:rsidR="00852312" w:rsidRPr="00E2335A" w:rsidRDefault="00852312" w:rsidP="00852312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735</w:t>
            </w:r>
          </w:p>
        </w:tc>
        <w:tc>
          <w:tcPr>
            <w:tcW w:w="254" w:type="dxa"/>
          </w:tcPr>
          <w:p w14:paraId="6C6C635B" w14:textId="77777777" w:rsidR="00852312" w:rsidRPr="00E2335A" w:rsidRDefault="00852312" w:rsidP="00852312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900" w:type="dxa"/>
          </w:tcPr>
          <w:p w14:paraId="152C958B" w14:textId="7F4CD484" w:rsidR="00852312" w:rsidRPr="00E2335A" w:rsidRDefault="00852312" w:rsidP="00852312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0.628 </w:t>
            </w:r>
            <w:r w:rsidRPr="00635234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514-0.742</w:t>
            </w:r>
            <w:r w:rsidRPr="00635234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</w:tcPr>
          <w:p w14:paraId="6A71B628" w14:textId="00A13166" w:rsidR="00852312" w:rsidRPr="00E2335A" w:rsidRDefault="00852312" w:rsidP="00852312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500</w:t>
            </w:r>
          </w:p>
        </w:tc>
      </w:tr>
      <w:tr w:rsidR="00852312" w:rsidRPr="00E2335A" w14:paraId="21FDAB9D" w14:textId="77777777" w:rsidTr="00CC2BF6">
        <w:trPr>
          <w:trHeight w:val="271"/>
        </w:trPr>
        <w:tc>
          <w:tcPr>
            <w:tcW w:w="1410" w:type="dxa"/>
          </w:tcPr>
          <w:p w14:paraId="01C7FA7B" w14:textId="77777777" w:rsidR="00852312" w:rsidRPr="00E2335A" w:rsidRDefault="00852312" w:rsidP="00852312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710" w:type="dxa"/>
          </w:tcPr>
          <w:p w14:paraId="6FE0E386" w14:textId="124BDC15" w:rsidR="00852312" w:rsidRPr="00190215" w:rsidRDefault="00852312" w:rsidP="00852312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190215">
              <w:rPr>
                <w:rFonts w:ascii="Times New Roman" w:hAnsi="Times New Roman" w:cs="Times New Roman"/>
                <w:szCs w:val="21"/>
                <w14:ligatures w14:val="none"/>
              </w:rPr>
              <w:t>SVM</w:t>
            </w:r>
          </w:p>
        </w:tc>
        <w:tc>
          <w:tcPr>
            <w:tcW w:w="1894" w:type="dxa"/>
          </w:tcPr>
          <w:p w14:paraId="21857748" w14:textId="3DD5B1F6" w:rsidR="00852312" w:rsidRPr="00E2335A" w:rsidRDefault="001A734B" w:rsidP="00852312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0.870 </w:t>
            </w:r>
            <w:r w:rsidR="00852312" w:rsidRPr="00A05D15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821-0.918</w:t>
            </w:r>
            <w:r w:rsidR="00852312" w:rsidRPr="00A05D15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</w:tcPr>
          <w:p w14:paraId="183DC96B" w14:textId="52954E88" w:rsidR="00852312" w:rsidRPr="00E2335A" w:rsidRDefault="001A734B" w:rsidP="00852312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812</w:t>
            </w:r>
          </w:p>
        </w:tc>
        <w:tc>
          <w:tcPr>
            <w:tcW w:w="254" w:type="dxa"/>
          </w:tcPr>
          <w:p w14:paraId="1564D38F" w14:textId="77777777" w:rsidR="00852312" w:rsidRPr="00E2335A" w:rsidRDefault="00852312" w:rsidP="00852312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900" w:type="dxa"/>
          </w:tcPr>
          <w:p w14:paraId="5814C594" w14:textId="5824EF52" w:rsidR="00852312" w:rsidRPr="00E2335A" w:rsidRDefault="001A734B" w:rsidP="00852312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0.644 </w:t>
            </w:r>
            <w:r w:rsidR="00852312" w:rsidRPr="00635234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531-0.756</w:t>
            </w:r>
            <w:r w:rsidR="00852312" w:rsidRPr="00635234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</w:tcPr>
          <w:p w14:paraId="2FEC942F" w14:textId="46741E27" w:rsidR="00852312" w:rsidRPr="00E2335A" w:rsidRDefault="001A734B" w:rsidP="00852312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518</w:t>
            </w:r>
          </w:p>
        </w:tc>
      </w:tr>
      <w:tr w:rsidR="00852312" w:rsidRPr="00E2335A" w14:paraId="71A3368C" w14:textId="77777777" w:rsidTr="00CC2BF6">
        <w:trPr>
          <w:trHeight w:val="271"/>
        </w:trPr>
        <w:tc>
          <w:tcPr>
            <w:tcW w:w="1410" w:type="dxa"/>
          </w:tcPr>
          <w:p w14:paraId="2E58A627" w14:textId="77777777" w:rsidR="00852312" w:rsidRPr="00E2335A" w:rsidRDefault="00852312" w:rsidP="00852312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710" w:type="dxa"/>
          </w:tcPr>
          <w:p w14:paraId="19EAE7CF" w14:textId="0B93D6BC" w:rsidR="00852312" w:rsidRPr="00190215" w:rsidRDefault="00852312" w:rsidP="00852312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proofErr w:type="spellStart"/>
            <w:r w:rsidRPr="00190215">
              <w:rPr>
                <w:rFonts w:ascii="Times New Roman" w:hAnsi="Times New Roman" w:cs="Times New Roman"/>
                <w:szCs w:val="21"/>
                <w14:ligatures w14:val="none"/>
              </w:rPr>
              <w:t>LightGBM</w:t>
            </w:r>
            <w:proofErr w:type="spellEnd"/>
          </w:p>
        </w:tc>
        <w:tc>
          <w:tcPr>
            <w:tcW w:w="1894" w:type="dxa"/>
          </w:tcPr>
          <w:p w14:paraId="63CBA82B" w14:textId="51F31D48" w:rsidR="00852312" w:rsidRPr="00E2335A" w:rsidRDefault="001A734B" w:rsidP="00852312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0.917 </w:t>
            </w:r>
            <w:r w:rsidR="00852312" w:rsidRPr="00A05D15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880-</w:t>
            </w:r>
            <w:r w:rsidR="006C43F5">
              <w:rPr>
                <w:rFonts w:ascii="Times New Roman" w:hAnsi="Times New Roman" w:cs="Times New Roman" w:hint="eastAsia"/>
                <w:szCs w:val="21"/>
                <w14:ligatures w14:val="none"/>
              </w:rPr>
              <w:t>0.953</w:t>
            </w:r>
            <w:r w:rsidR="00852312" w:rsidRPr="00A05D15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</w:tcPr>
          <w:p w14:paraId="16FF6DC3" w14:textId="51374F1B" w:rsidR="00852312" w:rsidRPr="00E2335A" w:rsidRDefault="006C43F5" w:rsidP="00852312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865</w:t>
            </w:r>
          </w:p>
        </w:tc>
        <w:tc>
          <w:tcPr>
            <w:tcW w:w="254" w:type="dxa"/>
          </w:tcPr>
          <w:p w14:paraId="60229A25" w14:textId="77777777" w:rsidR="00852312" w:rsidRPr="00E2335A" w:rsidRDefault="00852312" w:rsidP="00852312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900" w:type="dxa"/>
          </w:tcPr>
          <w:p w14:paraId="2A806226" w14:textId="55D04E40" w:rsidR="00852312" w:rsidRPr="00E2335A" w:rsidRDefault="006C43F5" w:rsidP="00852312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0.648 </w:t>
            </w:r>
            <w:r w:rsidR="00852312" w:rsidRPr="00635234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523-0.773</w:t>
            </w:r>
            <w:r w:rsidR="00852312" w:rsidRPr="00635234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</w:tcPr>
          <w:p w14:paraId="1A420414" w14:textId="422EA3E5" w:rsidR="00852312" w:rsidRPr="00E2335A" w:rsidRDefault="006C43F5" w:rsidP="00852312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682</w:t>
            </w:r>
          </w:p>
        </w:tc>
      </w:tr>
    </w:tbl>
    <w:p w14:paraId="688C940C" w14:textId="5F1D998E" w:rsidR="00D63EC2" w:rsidRDefault="00D63EC2" w:rsidP="00A22956">
      <w:pPr>
        <w:widowControl/>
        <w:jc w:val="left"/>
        <w:rPr>
          <w:rFonts w:ascii="Times New Roman" w:hAnsi="Times New Roman" w:cs="Times New Roman"/>
          <w:szCs w:val="21"/>
        </w:rPr>
      </w:pPr>
      <w:r w:rsidRPr="002062F7">
        <w:rPr>
          <w:rFonts w:ascii="Times New Roman" w:hAnsi="Times New Roman" w:cs="Times New Roman"/>
          <w:szCs w:val="21"/>
        </w:rPr>
        <w:t>Note:</w:t>
      </w:r>
      <w:r w:rsidRPr="002062F7">
        <w:rPr>
          <w:rFonts w:ascii="Times New Roman" w:hAnsi="Times New Roman" w:cs="Times New Roman" w:hint="eastAsia"/>
          <w:szCs w:val="21"/>
        </w:rPr>
        <w:t xml:space="preserve"> AUC, area under the receiver operating characteristic curve; CI, confidence interval; </w:t>
      </w:r>
      <w:r w:rsidR="00CC2BF6" w:rsidRPr="002062F7">
        <w:rPr>
          <w:rFonts w:ascii="Times New Roman" w:hAnsi="Times New Roman" w:cs="Times New Roman"/>
          <w:szCs w:val="21"/>
        </w:rPr>
        <w:t>GNR</w:t>
      </w:r>
      <w:r w:rsidR="00CC2BF6" w:rsidRPr="002062F7">
        <w:rPr>
          <w:rFonts w:ascii="Times New Roman" w:hAnsi="Times New Roman" w:cs="Times New Roman" w:hint="eastAsia"/>
          <w:szCs w:val="21"/>
        </w:rPr>
        <w:t xml:space="preserve">, </w:t>
      </w:r>
      <w:r w:rsidR="00CC2BF6" w:rsidRPr="002062F7">
        <w:rPr>
          <w:rFonts w:ascii="Times New Roman" w:hAnsi="Times New Roman" w:cs="Times New Roman"/>
          <w:szCs w:val="21"/>
        </w:rPr>
        <w:t>gross nodule region</w:t>
      </w:r>
      <w:r w:rsidR="00CC2BF6" w:rsidRPr="002062F7">
        <w:rPr>
          <w:rFonts w:ascii="Times New Roman" w:hAnsi="Times New Roman" w:cs="Times New Roman" w:hint="eastAsia"/>
          <w:szCs w:val="21"/>
        </w:rPr>
        <w:t>;</w:t>
      </w:r>
      <w:r w:rsidR="00CC2BF6" w:rsidRPr="002062F7">
        <w:rPr>
          <w:rFonts w:ascii="Times New Roman" w:hAnsi="Times New Roman" w:cs="Times New Roman"/>
          <w:szCs w:val="21"/>
        </w:rPr>
        <w:t xml:space="preserve"> SR</w:t>
      </w:r>
      <w:r w:rsidR="00CC2BF6" w:rsidRPr="002062F7">
        <w:rPr>
          <w:rFonts w:ascii="Times New Roman" w:hAnsi="Times New Roman" w:cs="Times New Roman" w:hint="eastAsia"/>
          <w:szCs w:val="21"/>
        </w:rPr>
        <w:t xml:space="preserve">, </w:t>
      </w:r>
      <w:r w:rsidR="00CC2BF6" w:rsidRPr="002062F7">
        <w:rPr>
          <w:rFonts w:ascii="Times New Roman" w:hAnsi="Times New Roman" w:cs="Times New Roman"/>
          <w:szCs w:val="21"/>
        </w:rPr>
        <w:t>solid region</w:t>
      </w:r>
      <w:r w:rsidR="00CC2BF6" w:rsidRPr="002062F7">
        <w:rPr>
          <w:rFonts w:ascii="Times New Roman" w:hAnsi="Times New Roman" w:cs="Times New Roman" w:hint="eastAsia"/>
          <w:szCs w:val="21"/>
        </w:rPr>
        <w:t>;</w:t>
      </w:r>
      <w:r w:rsidR="00CC2BF6" w:rsidRPr="002062F7">
        <w:rPr>
          <w:rFonts w:ascii="Times New Roman" w:hAnsi="Times New Roman" w:cs="Times New Roman"/>
          <w:szCs w:val="21"/>
        </w:rPr>
        <w:t xml:space="preserve"> GGR</w:t>
      </w:r>
      <w:r w:rsidR="00CC2BF6" w:rsidRPr="002062F7">
        <w:rPr>
          <w:rFonts w:ascii="Times New Roman" w:hAnsi="Times New Roman" w:cs="Times New Roman" w:hint="eastAsia"/>
          <w:szCs w:val="21"/>
        </w:rPr>
        <w:t xml:space="preserve">, </w:t>
      </w:r>
      <w:r w:rsidR="00CC2BF6" w:rsidRPr="002062F7">
        <w:rPr>
          <w:rFonts w:ascii="Times New Roman" w:hAnsi="Times New Roman" w:cs="Times New Roman"/>
          <w:szCs w:val="21"/>
        </w:rPr>
        <w:t>ground-glass opacity region</w:t>
      </w:r>
      <w:r w:rsidR="00CC2BF6" w:rsidRPr="002062F7">
        <w:rPr>
          <w:rFonts w:ascii="Times New Roman" w:hAnsi="Times New Roman" w:cs="Times New Roman" w:hint="eastAsia"/>
          <w:szCs w:val="21"/>
        </w:rPr>
        <w:t xml:space="preserve">; </w:t>
      </w:r>
      <w:r w:rsidR="00CC2BF6" w:rsidRPr="002062F7">
        <w:rPr>
          <w:rFonts w:ascii="Times New Roman" w:hAnsi="Times New Roman" w:cs="Times New Roman"/>
          <w:szCs w:val="21"/>
        </w:rPr>
        <w:t>PR</w:t>
      </w:r>
      <w:r w:rsidR="00CC2BF6" w:rsidRPr="002062F7"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="00CC2BF6" w:rsidRPr="002062F7">
        <w:rPr>
          <w:rFonts w:ascii="Times New Roman" w:hAnsi="Times New Roman" w:cs="Times New Roman"/>
          <w:szCs w:val="21"/>
        </w:rPr>
        <w:t>perinodular</w:t>
      </w:r>
      <w:proofErr w:type="spellEnd"/>
      <w:r w:rsidR="00CC2BF6" w:rsidRPr="002062F7">
        <w:rPr>
          <w:rFonts w:ascii="Times New Roman" w:hAnsi="Times New Roman" w:cs="Times New Roman"/>
          <w:szCs w:val="21"/>
        </w:rPr>
        <w:t xml:space="preserve"> regio</w:t>
      </w:r>
      <w:r w:rsidR="00CC2BF6" w:rsidRPr="002062F7">
        <w:rPr>
          <w:rFonts w:ascii="Times New Roman" w:hAnsi="Times New Roman" w:cs="Times New Roman" w:hint="eastAsia"/>
          <w:szCs w:val="21"/>
        </w:rPr>
        <w:t xml:space="preserve">n; </w:t>
      </w:r>
      <w:r w:rsidRPr="002062F7">
        <w:rPr>
          <w:rFonts w:ascii="Times New Roman" w:hAnsi="Times New Roman" w:cs="Times New Roman"/>
          <w:szCs w:val="21"/>
        </w:rPr>
        <w:t>LR,</w:t>
      </w:r>
      <w:r w:rsidRPr="002062F7">
        <w:rPr>
          <w:rFonts w:ascii="Times New Roman" w:hAnsi="Times New Roman" w:cs="Times New Roman" w:hint="eastAsia"/>
          <w:szCs w:val="21"/>
        </w:rPr>
        <w:t xml:space="preserve"> </w:t>
      </w:r>
      <w:r w:rsidRPr="002062F7">
        <w:rPr>
          <w:rFonts w:ascii="Times New Roman" w:hAnsi="Times New Roman" w:cs="Times New Roman"/>
          <w:szCs w:val="21"/>
        </w:rPr>
        <w:t>logistic regression</w:t>
      </w:r>
      <w:r w:rsidRPr="002062F7">
        <w:rPr>
          <w:rFonts w:ascii="Times New Roman" w:hAnsi="Times New Roman" w:cs="Times New Roman" w:hint="eastAsia"/>
          <w:szCs w:val="21"/>
        </w:rPr>
        <w:t>;</w:t>
      </w:r>
      <w:r w:rsidRPr="002062F7">
        <w:rPr>
          <w:rFonts w:ascii="Times New Roman" w:hAnsi="Times New Roman" w:cs="Times New Roman"/>
          <w:szCs w:val="21"/>
        </w:rPr>
        <w:t xml:space="preserve"> SVM,</w:t>
      </w:r>
      <w:r w:rsidRPr="002062F7">
        <w:rPr>
          <w:rFonts w:ascii="Times New Roman" w:hAnsi="Times New Roman" w:cs="Times New Roman" w:hint="eastAsia"/>
          <w:szCs w:val="21"/>
        </w:rPr>
        <w:t xml:space="preserve"> </w:t>
      </w:r>
      <w:r w:rsidRPr="002062F7">
        <w:rPr>
          <w:rFonts w:ascii="Times New Roman" w:hAnsi="Times New Roman" w:cs="Times New Roman"/>
          <w:szCs w:val="21"/>
        </w:rPr>
        <w:t>support vector machine</w:t>
      </w:r>
      <w:r w:rsidRPr="002062F7">
        <w:rPr>
          <w:rFonts w:ascii="Times New Roman" w:hAnsi="Times New Roman" w:cs="Times New Roman" w:hint="eastAsia"/>
          <w:szCs w:val="21"/>
        </w:rPr>
        <w:t>;</w:t>
      </w:r>
      <w:r w:rsidRPr="002062F7">
        <w:rPr>
          <w:rFonts w:ascii="Times New Roman" w:hAnsi="Times New Roman" w:cs="Times New Roman"/>
          <w:szCs w:val="21"/>
        </w:rPr>
        <w:t xml:space="preserve"> LightGBM,</w:t>
      </w:r>
      <w:r w:rsidRPr="002062F7">
        <w:rPr>
          <w:rFonts w:ascii="Times New Roman" w:hAnsi="Times New Roman" w:cs="Times New Roman" w:hint="eastAsia"/>
          <w:szCs w:val="21"/>
        </w:rPr>
        <w:t xml:space="preserve"> </w:t>
      </w:r>
      <w:r w:rsidR="00080E93" w:rsidRPr="002062F7">
        <w:rPr>
          <w:rFonts w:ascii="Times New Roman" w:hAnsi="Times New Roman" w:cs="Times New Roman" w:hint="eastAsia"/>
          <w:szCs w:val="21"/>
        </w:rPr>
        <w:t>l</w:t>
      </w:r>
      <w:r w:rsidRPr="002062F7">
        <w:rPr>
          <w:rFonts w:ascii="Times New Roman" w:hAnsi="Times New Roman" w:cs="Times New Roman"/>
          <w:szCs w:val="21"/>
        </w:rPr>
        <w:t xml:space="preserve">ight </w:t>
      </w:r>
      <w:r w:rsidR="00080E93" w:rsidRPr="002062F7">
        <w:rPr>
          <w:rFonts w:ascii="Times New Roman" w:hAnsi="Times New Roman" w:cs="Times New Roman" w:hint="eastAsia"/>
          <w:szCs w:val="21"/>
        </w:rPr>
        <w:t>g</w:t>
      </w:r>
      <w:r w:rsidRPr="002062F7">
        <w:rPr>
          <w:rFonts w:ascii="Times New Roman" w:hAnsi="Times New Roman" w:cs="Times New Roman"/>
          <w:szCs w:val="21"/>
        </w:rPr>
        <w:t xml:space="preserve">radient </w:t>
      </w:r>
      <w:r w:rsidR="00080E93" w:rsidRPr="002062F7">
        <w:rPr>
          <w:rFonts w:ascii="Times New Roman" w:hAnsi="Times New Roman" w:cs="Times New Roman" w:hint="eastAsia"/>
          <w:szCs w:val="21"/>
        </w:rPr>
        <w:t>b</w:t>
      </w:r>
      <w:r w:rsidRPr="002062F7">
        <w:rPr>
          <w:rFonts w:ascii="Times New Roman" w:hAnsi="Times New Roman" w:cs="Times New Roman"/>
          <w:szCs w:val="21"/>
        </w:rPr>
        <w:t xml:space="preserve">oosting </w:t>
      </w:r>
      <w:r w:rsidR="00080E93" w:rsidRPr="002062F7">
        <w:rPr>
          <w:rFonts w:ascii="Times New Roman" w:hAnsi="Times New Roman" w:cs="Times New Roman" w:hint="eastAsia"/>
          <w:szCs w:val="21"/>
        </w:rPr>
        <w:t>m</w:t>
      </w:r>
      <w:r w:rsidRPr="002062F7">
        <w:rPr>
          <w:rFonts w:ascii="Times New Roman" w:hAnsi="Times New Roman" w:cs="Times New Roman"/>
          <w:szCs w:val="21"/>
        </w:rPr>
        <w:t>achine</w:t>
      </w:r>
      <w:r w:rsidRPr="002062F7">
        <w:rPr>
          <w:rFonts w:ascii="Times New Roman" w:hAnsi="Times New Roman" w:cs="Times New Roman" w:hint="eastAsia"/>
          <w:szCs w:val="21"/>
        </w:rPr>
        <w:t>.</w:t>
      </w:r>
    </w:p>
    <w:p w14:paraId="2533539C" w14:textId="77777777" w:rsidR="00963E4C" w:rsidRPr="002062F7" w:rsidRDefault="00963E4C" w:rsidP="00A2295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D14404C" w14:textId="77777777" w:rsidR="00963E4C" w:rsidRPr="002062F7" w:rsidRDefault="00963E4C" w:rsidP="00A2295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5E6A204" w14:textId="77777777" w:rsidR="00963E4C" w:rsidRDefault="00963E4C" w:rsidP="00A2295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481FA2D" w14:textId="77777777" w:rsidR="000A64E3" w:rsidRDefault="000A64E3" w:rsidP="00A2295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372164B" w14:textId="77777777" w:rsidR="000A64E3" w:rsidRDefault="000A64E3" w:rsidP="00A2295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FA137F1" w14:textId="77777777" w:rsidR="000A64E3" w:rsidRPr="002062F7" w:rsidRDefault="000A64E3" w:rsidP="00A2295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3D306E3" w14:textId="77777777" w:rsidR="00963E4C" w:rsidRPr="002062F7" w:rsidRDefault="00963E4C" w:rsidP="00A2295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12ED7B0" w14:textId="77777777" w:rsidR="00963E4C" w:rsidRPr="002062F7" w:rsidRDefault="00963E4C" w:rsidP="00A2295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5CCAEB0" w14:textId="77777777" w:rsidR="00963E4C" w:rsidRPr="002062F7" w:rsidRDefault="00963E4C" w:rsidP="00A2295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A5DD0B0" w14:textId="77777777" w:rsidR="00963E4C" w:rsidRPr="002062F7" w:rsidRDefault="00963E4C" w:rsidP="00A2295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E801040" w14:textId="77777777" w:rsidR="00963E4C" w:rsidRPr="002062F7" w:rsidRDefault="00963E4C" w:rsidP="00A2295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0515728" w14:textId="4355C883" w:rsidR="001143CE" w:rsidRDefault="001143CE" w:rsidP="001143CE">
      <w:pPr>
        <w:rPr>
          <w:rFonts w:ascii="Times New Roman" w:hAnsi="Times New Roman" w:cs="Times New Roman"/>
          <w:sz w:val="24"/>
          <w:szCs w:val="28"/>
        </w:rPr>
      </w:pPr>
      <w:r w:rsidRPr="00272BF3">
        <w:rPr>
          <w:rFonts w:ascii="Times New Roman" w:hAnsi="Times New Roman" w:cs="Times New Roman"/>
          <w:b/>
          <w:bCs/>
          <w:sz w:val="24"/>
          <w:szCs w:val="22"/>
          <w14:ligatures w14:val="none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2"/>
          <w14:ligatures w14:val="none"/>
        </w:rPr>
        <w:t>S3</w:t>
      </w:r>
      <w:r w:rsidRPr="00272BF3">
        <w:rPr>
          <w:rFonts w:ascii="Times New Roman" w:hAnsi="Times New Roman" w:cs="Times New Roman"/>
          <w:b/>
          <w:bCs/>
          <w:sz w:val="24"/>
          <w:szCs w:val="22"/>
          <w14:ligatures w14:val="none"/>
        </w:rPr>
        <w:t xml:space="preserve"> </w:t>
      </w:r>
      <w:r w:rsidRPr="00977812">
        <w:rPr>
          <w:rFonts w:ascii="Times New Roman" w:hAnsi="Times New Roman" w:cs="Times New Roman"/>
          <w:sz w:val="24"/>
          <w:szCs w:val="22"/>
          <w14:ligatures w14:val="none"/>
        </w:rPr>
        <w:t xml:space="preserve">Performance of </w:t>
      </w:r>
      <w:r w:rsidR="00360A11">
        <w:rPr>
          <w:rFonts w:ascii="Times New Roman" w:hAnsi="Times New Roman" w:cs="Times New Roman" w:hint="eastAsia"/>
          <w:sz w:val="24"/>
          <w:szCs w:val="22"/>
          <w14:ligatures w14:val="none"/>
        </w:rPr>
        <w:t>three</w:t>
      </w:r>
      <w:r w:rsidRPr="00977812">
        <w:rPr>
          <w:rFonts w:ascii="Times New Roman" w:hAnsi="Times New Roman" w:cs="Times New Roman"/>
          <w:sz w:val="24"/>
          <w:szCs w:val="22"/>
          <w14:ligatures w14:val="none"/>
        </w:rPr>
        <w:t xml:space="preserve"> machine learning </w:t>
      </w:r>
      <w:r w:rsidR="00527E46">
        <w:rPr>
          <w:rFonts w:ascii="Times New Roman" w:hAnsi="Times New Roman" w:cs="Times New Roman"/>
          <w:sz w:val="24"/>
          <w:szCs w:val="28"/>
        </w:rPr>
        <w:t xml:space="preserve">classifiers </w:t>
      </w:r>
      <w:r w:rsidRPr="00977812">
        <w:rPr>
          <w:rFonts w:ascii="Times New Roman" w:hAnsi="Times New Roman" w:cs="Times New Roman"/>
          <w:sz w:val="24"/>
          <w:szCs w:val="22"/>
          <w14:ligatures w14:val="none"/>
        </w:rPr>
        <w:t>with reference to</w:t>
      </w:r>
      <w:r w:rsidRPr="00977812">
        <w:rPr>
          <w:rFonts w:ascii="Times New Roman" w:hAnsi="Times New Roman" w:cs="Times New Roman" w:hint="eastAsia"/>
          <w:sz w:val="24"/>
          <w:szCs w:val="22"/>
          <w14:ligatures w14:val="none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 xml:space="preserve">multiple </w:t>
      </w:r>
      <w:r w:rsidRPr="00977812">
        <w:rPr>
          <w:rFonts w:ascii="Times New Roman" w:hAnsi="Times New Roman" w:cs="Times New Roman" w:hint="eastAsia"/>
          <w:sz w:val="24"/>
          <w:szCs w:val="28"/>
        </w:rPr>
        <w:t>ROI</w:t>
      </w:r>
      <w:r>
        <w:rPr>
          <w:rFonts w:ascii="Times New Roman" w:hAnsi="Times New Roman" w:cs="Times New Roman" w:hint="eastAsia"/>
          <w:sz w:val="24"/>
          <w:szCs w:val="28"/>
        </w:rPr>
        <w:t>s</w:t>
      </w:r>
    </w:p>
    <w:tbl>
      <w:tblPr>
        <w:tblStyle w:val="a3"/>
        <w:tblW w:w="921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10"/>
        <w:gridCol w:w="1710"/>
        <w:gridCol w:w="1894"/>
        <w:gridCol w:w="1021"/>
        <w:gridCol w:w="254"/>
        <w:gridCol w:w="1900"/>
        <w:gridCol w:w="1021"/>
      </w:tblGrid>
      <w:tr w:rsidR="001143CE" w:rsidRPr="00E2335A" w14:paraId="279EF34C" w14:textId="77777777" w:rsidTr="00CC2B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tcW w:w="1410" w:type="dxa"/>
            <w:tcBorders>
              <w:top w:val="single" w:sz="8" w:space="0" w:color="auto"/>
              <w:bottom w:val="nil"/>
            </w:tcBorders>
          </w:tcPr>
          <w:p w14:paraId="2F6DE4DA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Region</w:t>
            </w:r>
          </w:p>
        </w:tc>
        <w:tc>
          <w:tcPr>
            <w:tcW w:w="1710" w:type="dxa"/>
            <w:tcBorders>
              <w:top w:val="single" w:sz="8" w:space="0" w:color="auto"/>
              <w:bottom w:val="nil"/>
            </w:tcBorders>
          </w:tcPr>
          <w:p w14:paraId="25F15776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E2335A">
              <w:rPr>
                <w:rFonts w:ascii="Times New Roman" w:hAnsi="Times New Roman" w:cs="Times New Roman"/>
                <w:szCs w:val="21"/>
                <w14:ligatures w14:val="none"/>
              </w:rPr>
              <w:t>Classifier</w:t>
            </w:r>
          </w:p>
        </w:tc>
        <w:tc>
          <w:tcPr>
            <w:tcW w:w="2915" w:type="dxa"/>
            <w:gridSpan w:val="2"/>
            <w:tcBorders>
              <w:top w:val="single" w:sz="8" w:space="0" w:color="auto"/>
            </w:tcBorders>
          </w:tcPr>
          <w:p w14:paraId="36B522A8" w14:textId="77777777" w:rsidR="001143CE" w:rsidRPr="00E2335A" w:rsidRDefault="001143CE" w:rsidP="002653F1">
            <w:pPr>
              <w:jc w:val="center"/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E2335A">
              <w:rPr>
                <w:rFonts w:ascii="Times New Roman" w:hAnsi="Times New Roman" w:cs="Times New Roman"/>
                <w:szCs w:val="21"/>
                <w14:ligatures w14:val="none"/>
              </w:rPr>
              <w:t>Training cohort</w:t>
            </w:r>
          </w:p>
        </w:tc>
        <w:tc>
          <w:tcPr>
            <w:tcW w:w="254" w:type="dxa"/>
            <w:tcBorders>
              <w:top w:val="single" w:sz="8" w:space="0" w:color="auto"/>
              <w:bottom w:val="nil"/>
            </w:tcBorders>
          </w:tcPr>
          <w:p w14:paraId="5DFF6A3C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2921" w:type="dxa"/>
            <w:gridSpan w:val="2"/>
            <w:tcBorders>
              <w:top w:val="single" w:sz="8" w:space="0" w:color="auto"/>
            </w:tcBorders>
          </w:tcPr>
          <w:p w14:paraId="2A9B6C85" w14:textId="77777777" w:rsidR="001143CE" w:rsidRPr="00E2335A" w:rsidRDefault="001143CE" w:rsidP="002653F1">
            <w:pPr>
              <w:jc w:val="center"/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E2335A">
              <w:rPr>
                <w:rFonts w:ascii="Times New Roman" w:hAnsi="Times New Roman" w:cs="Times New Roman"/>
                <w:szCs w:val="21"/>
                <w14:ligatures w14:val="none"/>
              </w:rPr>
              <w:t>External test cohort</w:t>
            </w:r>
          </w:p>
        </w:tc>
      </w:tr>
      <w:tr w:rsidR="001143CE" w:rsidRPr="00E2335A" w14:paraId="531692F5" w14:textId="77777777" w:rsidTr="00CC2BF6">
        <w:trPr>
          <w:trHeight w:val="271"/>
        </w:trPr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17E8814E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4DB546E1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14:paraId="3E6D12C2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E2335A">
              <w:rPr>
                <w:rFonts w:ascii="Times New Roman" w:hAnsi="Times New Roman" w:cs="Times New Roman"/>
                <w:szCs w:val="21"/>
                <w14:ligatures w14:val="none"/>
              </w:rPr>
              <w:t>AUC (95% CI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79758154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E2335A">
              <w:rPr>
                <w:rFonts w:ascii="Times New Roman" w:hAnsi="Times New Roman" w:cs="Times New Roman"/>
                <w:szCs w:val="21"/>
                <w14:ligatures w14:val="none"/>
              </w:rPr>
              <w:t>Accuracy</w:t>
            </w:r>
          </w:p>
        </w:tc>
        <w:tc>
          <w:tcPr>
            <w:tcW w:w="254" w:type="dxa"/>
            <w:tcBorders>
              <w:top w:val="nil"/>
              <w:bottom w:val="single" w:sz="4" w:space="0" w:color="auto"/>
            </w:tcBorders>
          </w:tcPr>
          <w:p w14:paraId="2BEF6017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14:paraId="19460D7A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E2335A">
              <w:rPr>
                <w:rFonts w:ascii="Times New Roman" w:hAnsi="Times New Roman" w:cs="Times New Roman"/>
                <w:szCs w:val="21"/>
                <w14:ligatures w14:val="none"/>
              </w:rPr>
              <w:t>AUC (95% CI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2F7FC0DC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E2335A">
              <w:rPr>
                <w:rFonts w:ascii="Times New Roman" w:hAnsi="Times New Roman" w:cs="Times New Roman"/>
                <w:szCs w:val="21"/>
                <w14:ligatures w14:val="none"/>
              </w:rPr>
              <w:t>Accuracy</w:t>
            </w:r>
          </w:p>
        </w:tc>
      </w:tr>
      <w:tr w:rsidR="001143CE" w:rsidRPr="00E2335A" w14:paraId="0FA4D28A" w14:textId="77777777" w:rsidTr="00CC2BF6">
        <w:trPr>
          <w:trHeight w:val="271"/>
        </w:trPr>
        <w:tc>
          <w:tcPr>
            <w:tcW w:w="1410" w:type="dxa"/>
            <w:tcBorders>
              <w:top w:val="single" w:sz="4" w:space="0" w:color="auto"/>
            </w:tcBorders>
          </w:tcPr>
          <w:p w14:paraId="6880A875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GGR+SR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ACB7D9A" w14:textId="77777777" w:rsidR="001143CE" w:rsidRPr="00190215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190215">
              <w:rPr>
                <w:rFonts w:ascii="Times New Roman" w:hAnsi="Times New Roman" w:cs="Times New Roman"/>
                <w:szCs w:val="21"/>
                <w14:ligatures w14:val="none"/>
              </w:rPr>
              <w:t>LR</w:t>
            </w:r>
          </w:p>
        </w:tc>
        <w:tc>
          <w:tcPr>
            <w:tcW w:w="1894" w:type="dxa"/>
            <w:tcBorders>
              <w:top w:val="single" w:sz="4" w:space="0" w:color="auto"/>
            </w:tcBorders>
          </w:tcPr>
          <w:p w14:paraId="5B9E4267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823 (0.769-0.876)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616651DE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753</w:t>
            </w:r>
          </w:p>
        </w:tc>
        <w:tc>
          <w:tcPr>
            <w:tcW w:w="254" w:type="dxa"/>
            <w:tcBorders>
              <w:top w:val="single" w:sz="4" w:space="0" w:color="auto"/>
            </w:tcBorders>
          </w:tcPr>
          <w:p w14:paraId="2D5F936E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46A7BE60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768(0.666-0.871)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2C3F336E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700</w:t>
            </w:r>
          </w:p>
        </w:tc>
      </w:tr>
      <w:tr w:rsidR="001143CE" w:rsidRPr="00E2335A" w14:paraId="7C6118A2" w14:textId="77777777" w:rsidTr="00CC2BF6">
        <w:trPr>
          <w:trHeight w:val="271"/>
        </w:trPr>
        <w:tc>
          <w:tcPr>
            <w:tcW w:w="1410" w:type="dxa"/>
          </w:tcPr>
          <w:p w14:paraId="3AFDACC6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710" w:type="dxa"/>
          </w:tcPr>
          <w:p w14:paraId="30D9F03D" w14:textId="77777777" w:rsidR="001143CE" w:rsidRPr="00190215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190215">
              <w:rPr>
                <w:rFonts w:ascii="Times New Roman" w:hAnsi="Times New Roman" w:cs="Times New Roman"/>
                <w:szCs w:val="21"/>
                <w14:ligatures w14:val="none"/>
              </w:rPr>
              <w:t>SVM</w:t>
            </w:r>
          </w:p>
        </w:tc>
        <w:tc>
          <w:tcPr>
            <w:tcW w:w="1894" w:type="dxa"/>
          </w:tcPr>
          <w:p w14:paraId="33E21280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0.862 </w:t>
            </w:r>
            <w:r w:rsidRPr="001A7B86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814-0.910</w:t>
            </w:r>
            <w:r w:rsidRPr="001A7B86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</w:tcPr>
          <w:p w14:paraId="02EC9723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789</w:t>
            </w:r>
          </w:p>
        </w:tc>
        <w:tc>
          <w:tcPr>
            <w:tcW w:w="254" w:type="dxa"/>
          </w:tcPr>
          <w:p w14:paraId="496EDD00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900" w:type="dxa"/>
          </w:tcPr>
          <w:p w14:paraId="3D212730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0.755 </w:t>
            </w:r>
            <w:r w:rsidRPr="002C52BF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646-0.863</w:t>
            </w:r>
            <w:r w:rsidRPr="002C52BF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</w:tcPr>
          <w:p w14:paraId="3BE93348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745</w:t>
            </w:r>
          </w:p>
        </w:tc>
      </w:tr>
      <w:tr w:rsidR="001143CE" w:rsidRPr="00E2335A" w14:paraId="5249086B" w14:textId="77777777" w:rsidTr="00CC2BF6">
        <w:trPr>
          <w:trHeight w:val="271"/>
        </w:trPr>
        <w:tc>
          <w:tcPr>
            <w:tcW w:w="1410" w:type="dxa"/>
          </w:tcPr>
          <w:p w14:paraId="17D0575D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710" w:type="dxa"/>
          </w:tcPr>
          <w:p w14:paraId="2EB45198" w14:textId="77777777" w:rsidR="001143CE" w:rsidRPr="00190215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proofErr w:type="spellStart"/>
            <w:r w:rsidRPr="00190215">
              <w:rPr>
                <w:rFonts w:ascii="Times New Roman" w:hAnsi="Times New Roman" w:cs="Times New Roman"/>
                <w:szCs w:val="21"/>
                <w14:ligatures w14:val="none"/>
              </w:rPr>
              <w:t>LightGBM</w:t>
            </w:r>
            <w:proofErr w:type="spellEnd"/>
          </w:p>
        </w:tc>
        <w:tc>
          <w:tcPr>
            <w:tcW w:w="1894" w:type="dxa"/>
          </w:tcPr>
          <w:p w14:paraId="56AB00A5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0.936 </w:t>
            </w:r>
            <w:r w:rsidRPr="001A7B86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907-0.966</w:t>
            </w:r>
            <w:r w:rsidRPr="001A7B86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</w:tcPr>
          <w:p w14:paraId="79449E44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857</w:t>
            </w:r>
          </w:p>
        </w:tc>
        <w:tc>
          <w:tcPr>
            <w:tcW w:w="254" w:type="dxa"/>
          </w:tcPr>
          <w:p w14:paraId="58789F39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900" w:type="dxa"/>
          </w:tcPr>
          <w:p w14:paraId="268125C0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0.832 </w:t>
            </w:r>
            <w:r w:rsidRPr="002C52BF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743-0.920</w:t>
            </w:r>
            <w:r w:rsidRPr="002C52BF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</w:tcPr>
          <w:p w14:paraId="4391FAA3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836</w:t>
            </w:r>
          </w:p>
        </w:tc>
      </w:tr>
      <w:tr w:rsidR="001143CE" w:rsidRPr="00E2335A" w14:paraId="54603329" w14:textId="77777777" w:rsidTr="00CC2BF6">
        <w:trPr>
          <w:trHeight w:val="271"/>
        </w:trPr>
        <w:tc>
          <w:tcPr>
            <w:tcW w:w="1410" w:type="dxa"/>
          </w:tcPr>
          <w:p w14:paraId="7A5A81B2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GNR+PR</w:t>
            </w:r>
          </w:p>
        </w:tc>
        <w:tc>
          <w:tcPr>
            <w:tcW w:w="1710" w:type="dxa"/>
          </w:tcPr>
          <w:p w14:paraId="7D2E7F13" w14:textId="77777777" w:rsidR="001143CE" w:rsidRPr="00190215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190215">
              <w:rPr>
                <w:rFonts w:ascii="Times New Roman" w:hAnsi="Times New Roman" w:cs="Times New Roman"/>
                <w:szCs w:val="21"/>
                <w14:ligatures w14:val="none"/>
              </w:rPr>
              <w:t>LR</w:t>
            </w:r>
          </w:p>
        </w:tc>
        <w:tc>
          <w:tcPr>
            <w:tcW w:w="1894" w:type="dxa"/>
          </w:tcPr>
          <w:p w14:paraId="7BCDEE04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0.801 </w:t>
            </w:r>
            <w:r w:rsidRPr="001A7B86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744-0.859</w:t>
            </w:r>
            <w:r w:rsidRPr="001A7B86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</w:tcPr>
          <w:p w14:paraId="263101DF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749</w:t>
            </w:r>
          </w:p>
        </w:tc>
        <w:tc>
          <w:tcPr>
            <w:tcW w:w="254" w:type="dxa"/>
          </w:tcPr>
          <w:p w14:paraId="41218993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900" w:type="dxa"/>
          </w:tcPr>
          <w:p w14:paraId="3EA7A3C5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0.714 </w:t>
            </w:r>
            <w:r w:rsidRPr="002C52BF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603-0.825</w:t>
            </w:r>
            <w:r w:rsidRPr="002C52BF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</w:tcPr>
          <w:p w14:paraId="40428E77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600</w:t>
            </w:r>
          </w:p>
        </w:tc>
      </w:tr>
      <w:tr w:rsidR="001143CE" w:rsidRPr="00E2335A" w14:paraId="2FB7CB7C" w14:textId="77777777" w:rsidTr="00CC2BF6">
        <w:trPr>
          <w:trHeight w:val="271"/>
        </w:trPr>
        <w:tc>
          <w:tcPr>
            <w:tcW w:w="1410" w:type="dxa"/>
          </w:tcPr>
          <w:p w14:paraId="37A545C5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710" w:type="dxa"/>
          </w:tcPr>
          <w:p w14:paraId="5A726517" w14:textId="77777777" w:rsidR="001143CE" w:rsidRPr="00190215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190215">
              <w:rPr>
                <w:rFonts w:ascii="Times New Roman" w:hAnsi="Times New Roman" w:cs="Times New Roman"/>
                <w:szCs w:val="21"/>
                <w14:ligatures w14:val="none"/>
              </w:rPr>
              <w:t>SVM</w:t>
            </w:r>
          </w:p>
        </w:tc>
        <w:tc>
          <w:tcPr>
            <w:tcW w:w="1894" w:type="dxa"/>
          </w:tcPr>
          <w:p w14:paraId="719D0AFB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0.830 </w:t>
            </w:r>
            <w:r w:rsidRPr="001A7B86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775-0.885</w:t>
            </w:r>
            <w:r w:rsidRPr="001A7B86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</w:tcPr>
          <w:p w14:paraId="30BB210B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771</w:t>
            </w:r>
          </w:p>
        </w:tc>
        <w:tc>
          <w:tcPr>
            <w:tcW w:w="254" w:type="dxa"/>
          </w:tcPr>
          <w:p w14:paraId="15EF5F2B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900" w:type="dxa"/>
          </w:tcPr>
          <w:p w14:paraId="1B22A2A1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0.655 </w:t>
            </w:r>
            <w:r w:rsidRPr="002C52BF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544-0.767</w:t>
            </w:r>
            <w:r w:rsidRPr="002C52BF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</w:tcPr>
          <w:p w14:paraId="1AC5C232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664</w:t>
            </w:r>
          </w:p>
        </w:tc>
      </w:tr>
      <w:tr w:rsidR="001143CE" w:rsidRPr="00E2335A" w14:paraId="47DC146A" w14:textId="77777777" w:rsidTr="00CC2BF6">
        <w:trPr>
          <w:trHeight w:val="271"/>
        </w:trPr>
        <w:tc>
          <w:tcPr>
            <w:tcW w:w="1410" w:type="dxa"/>
          </w:tcPr>
          <w:p w14:paraId="6C2E6DD6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710" w:type="dxa"/>
          </w:tcPr>
          <w:p w14:paraId="4C38A579" w14:textId="77777777" w:rsidR="001143CE" w:rsidRPr="00190215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proofErr w:type="spellStart"/>
            <w:r w:rsidRPr="00190215">
              <w:rPr>
                <w:rFonts w:ascii="Times New Roman" w:hAnsi="Times New Roman" w:cs="Times New Roman"/>
                <w:szCs w:val="21"/>
                <w14:ligatures w14:val="none"/>
              </w:rPr>
              <w:t>LightGBM</w:t>
            </w:r>
            <w:proofErr w:type="spellEnd"/>
          </w:p>
        </w:tc>
        <w:tc>
          <w:tcPr>
            <w:tcW w:w="1894" w:type="dxa"/>
          </w:tcPr>
          <w:p w14:paraId="3431012D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0.867 </w:t>
            </w:r>
            <w:r w:rsidRPr="001A7B86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821-0.913</w:t>
            </w:r>
            <w:r w:rsidRPr="001A7B86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</w:tcPr>
          <w:p w14:paraId="5706FC9A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776</w:t>
            </w:r>
          </w:p>
        </w:tc>
        <w:tc>
          <w:tcPr>
            <w:tcW w:w="254" w:type="dxa"/>
          </w:tcPr>
          <w:p w14:paraId="4215974E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900" w:type="dxa"/>
          </w:tcPr>
          <w:p w14:paraId="515A72BC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 xml:space="preserve">0.692 </w:t>
            </w:r>
            <w:r w:rsidRPr="002C52BF">
              <w:rPr>
                <w:rFonts w:ascii="Times New Roman" w:hAnsi="Times New Roman" w:cs="Times New Roman" w:hint="eastAsia"/>
                <w:szCs w:val="21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574-0.811</w:t>
            </w:r>
            <w:r w:rsidRPr="002C52BF">
              <w:rPr>
                <w:rFonts w:ascii="Times New Roman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1021" w:type="dxa"/>
          </w:tcPr>
          <w:p w14:paraId="15F0899D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0.691</w:t>
            </w:r>
          </w:p>
        </w:tc>
      </w:tr>
      <w:tr w:rsidR="001143CE" w:rsidRPr="00E2335A" w14:paraId="6AA75154" w14:textId="77777777" w:rsidTr="00CC2BF6">
        <w:trPr>
          <w:trHeight w:val="271"/>
        </w:trPr>
        <w:tc>
          <w:tcPr>
            <w:tcW w:w="1410" w:type="dxa"/>
          </w:tcPr>
          <w:p w14:paraId="706EB85B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  <w14:ligatures w14:val="none"/>
              </w:rPr>
              <w:t>GGR+SR+PR</w:t>
            </w:r>
          </w:p>
        </w:tc>
        <w:tc>
          <w:tcPr>
            <w:tcW w:w="1710" w:type="dxa"/>
          </w:tcPr>
          <w:p w14:paraId="62A37FFB" w14:textId="77777777" w:rsidR="001143CE" w:rsidRPr="00190215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190215">
              <w:rPr>
                <w:rFonts w:ascii="Times New Roman" w:hAnsi="Times New Roman" w:cs="Times New Roman"/>
                <w:szCs w:val="21"/>
                <w14:ligatures w14:val="none"/>
              </w:rPr>
              <w:t>LR</w:t>
            </w:r>
          </w:p>
        </w:tc>
        <w:tc>
          <w:tcPr>
            <w:tcW w:w="1894" w:type="dxa"/>
          </w:tcPr>
          <w:p w14:paraId="3571A304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E2335A">
              <w:rPr>
                <w:rFonts w:ascii="Times New Roman" w:hAnsi="Times New Roman" w:cs="Times New Roman"/>
                <w:szCs w:val="21"/>
                <w14:ligatures w14:val="none"/>
              </w:rPr>
              <w:t>0.865 (0.818-0.912)</w:t>
            </w:r>
          </w:p>
        </w:tc>
        <w:tc>
          <w:tcPr>
            <w:tcW w:w="1021" w:type="dxa"/>
          </w:tcPr>
          <w:p w14:paraId="63879A55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E2335A">
              <w:rPr>
                <w:rFonts w:ascii="Times New Roman" w:hAnsi="Times New Roman" w:cs="Times New Roman"/>
                <w:szCs w:val="21"/>
                <w14:ligatures w14:val="none"/>
              </w:rPr>
              <w:t>0.785</w:t>
            </w:r>
          </w:p>
        </w:tc>
        <w:tc>
          <w:tcPr>
            <w:tcW w:w="254" w:type="dxa"/>
          </w:tcPr>
          <w:p w14:paraId="64388C76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900" w:type="dxa"/>
          </w:tcPr>
          <w:p w14:paraId="6871860C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E2335A">
              <w:rPr>
                <w:rFonts w:ascii="Times New Roman" w:hAnsi="Times New Roman" w:cs="Times New Roman"/>
                <w:szCs w:val="21"/>
                <w14:ligatures w14:val="none"/>
              </w:rPr>
              <w:t>0.747 (0.632-0.862)</w:t>
            </w:r>
          </w:p>
        </w:tc>
        <w:tc>
          <w:tcPr>
            <w:tcW w:w="1021" w:type="dxa"/>
          </w:tcPr>
          <w:p w14:paraId="66306BE0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E2335A">
              <w:rPr>
                <w:rFonts w:ascii="Times New Roman" w:hAnsi="Times New Roman" w:cs="Times New Roman"/>
                <w:szCs w:val="21"/>
                <w14:ligatures w14:val="none"/>
              </w:rPr>
              <w:t>0.718</w:t>
            </w:r>
          </w:p>
        </w:tc>
      </w:tr>
      <w:tr w:rsidR="001143CE" w:rsidRPr="00E2335A" w14:paraId="368AD9AF" w14:textId="77777777" w:rsidTr="00CC2BF6">
        <w:trPr>
          <w:trHeight w:val="271"/>
        </w:trPr>
        <w:tc>
          <w:tcPr>
            <w:tcW w:w="1410" w:type="dxa"/>
          </w:tcPr>
          <w:p w14:paraId="4EB0B8F2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710" w:type="dxa"/>
          </w:tcPr>
          <w:p w14:paraId="6CB3EB30" w14:textId="77777777" w:rsidR="001143CE" w:rsidRPr="00190215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190215">
              <w:rPr>
                <w:rFonts w:ascii="Times New Roman" w:hAnsi="Times New Roman" w:cs="Times New Roman"/>
                <w:szCs w:val="21"/>
                <w14:ligatures w14:val="none"/>
              </w:rPr>
              <w:t>SVM</w:t>
            </w:r>
          </w:p>
        </w:tc>
        <w:tc>
          <w:tcPr>
            <w:tcW w:w="1894" w:type="dxa"/>
          </w:tcPr>
          <w:p w14:paraId="4D527105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E2335A">
              <w:rPr>
                <w:rFonts w:ascii="Times New Roman" w:hAnsi="Times New Roman" w:cs="Times New Roman"/>
                <w:szCs w:val="21"/>
                <w14:ligatures w14:val="none"/>
              </w:rPr>
              <w:t>0.896 (0.851-0.940)</w:t>
            </w:r>
          </w:p>
        </w:tc>
        <w:tc>
          <w:tcPr>
            <w:tcW w:w="1021" w:type="dxa"/>
          </w:tcPr>
          <w:p w14:paraId="6EC6ABE6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E2335A">
              <w:rPr>
                <w:rFonts w:ascii="Times New Roman" w:hAnsi="Times New Roman" w:cs="Times New Roman"/>
                <w:szCs w:val="21"/>
                <w14:ligatures w14:val="none"/>
              </w:rPr>
              <w:t>0.843</w:t>
            </w:r>
          </w:p>
        </w:tc>
        <w:tc>
          <w:tcPr>
            <w:tcW w:w="254" w:type="dxa"/>
          </w:tcPr>
          <w:p w14:paraId="56BD83A6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900" w:type="dxa"/>
          </w:tcPr>
          <w:p w14:paraId="3F706320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E2335A">
              <w:rPr>
                <w:rFonts w:ascii="Times New Roman" w:hAnsi="Times New Roman" w:cs="Times New Roman"/>
                <w:szCs w:val="21"/>
                <w14:ligatures w14:val="none"/>
              </w:rPr>
              <w:t>0.731 (0.619-0.843)</w:t>
            </w:r>
          </w:p>
        </w:tc>
        <w:tc>
          <w:tcPr>
            <w:tcW w:w="1021" w:type="dxa"/>
          </w:tcPr>
          <w:p w14:paraId="5597AB13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E2335A">
              <w:rPr>
                <w:rFonts w:ascii="Times New Roman" w:hAnsi="Times New Roman" w:cs="Times New Roman"/>
                <w:szCs w:val="21"/>
                <w14:ligatures w14:val="none"/>
              </w:rPr>
              <w:t>0.709</w:t>
            </w:r>
          </w:p>
        </w:tc>
      </w:tr>
      <w:tr w:rsidR="001143CE" w:rsidRPr="00E2335A" w14:paraId="64901190" w14:textId="77777777" w:rsidTr="00CC2BF6">
        <w:trPr>
          <w:trHeight w:val="271"/>
        </w:trPr>
        <w:tc>
          <w:tcPr>
            <w:tcW w:w="1410" w:type="dxa"/>
          </w:tcPr>
          <w:p w14:paraId="18781FF5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710" w:type="dxa"/>
          </w:tcPr>
          <w:p w14:paraId="536EC0F6" w14:textId="77777777" w:rsidR="001143CE" w:rsidRPr="00190215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proofErr w:type="spellStart"/>
            <w:r w:rsidRPr="00190215">
              <w:rPr>
                <w:rFonts w:ascii="Times New Roman" w:hAnsi="Times New Roman" w:cs="Times New Roman"/>
                <w:szCs w:val="21"/>
                <w14:ligatures w14:val="none"/>
              </w:rPr>
              <w:t>LightGBM</w:t>
            </w:r>
            <w:proofErr w:type="spellEnd"/>
          </w:p>
        </w:tc>
        <w:tc>
          <w:tcPr>
            <w:tcW w:w="1894" w:type="dxa"/>
          </w:tcPr>
          <w:p w14:paraId="5AED77BB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E2335A">
              <w:rPr>
                <w:rFonts w:ascii="Times New Roman" w:hAnsi="Times New Roman" w:cs="Times New Roman"/>
                <w:szCs w:val="21"/>
                <w14:ligatures w14:val="none"/>
              </w:rPr>
              <w:t>0.959 (0.936-0.982)</w:t>
            </w:r>
          </w:p>
        </w:tc>
        <w:tc>
          <w:tcPr>
            <w:tcW w:w="1021" w:type="dxa"/>
          </w:tcPr>
          <w:p w14:paraId="63171D05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E2335A">
              <w:rPr>
                <w:rFonts w:ascii="Times New Roman" w:hAnsi="Times New Roman" w:cs="Times New Roman"/>
                <w:szCs w:val="21"/>
                <w14:ligatures w14:val="none"/>
              </w:rPr>
              <w:t>0.901</w:t>
            </w:r>
          </w:p>
        </w:tc>
        <w:tc>
          <w:tcPr>
            <w:tcW w:w="254" w:type="dxa"/>
          </w:tcPr>
          <w:p w14:paraId="08C12BBA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900" w:type="dxa"/>
          </w:tcPr>
          <w:p w14:paraId="75B7290D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E2335A">
              <w:rPr>
                <w:rFonts w:ascii="Times New Roman" w:hAnsi="Times New Roman" w:cs="Times New Roman"/>
                <w:szCs w:val="21"/>
                <w14:ligatures w14:val="none"/>
              </w:rPr>
              <w:t>0.840 (0.758-0.921)</w:t>
            </w:r>
          </w:p>
        </w:tc>
        <w:tc>
          <w:tcPr>
            <w:tcW w:w="1021" w:type="dxa"/>
          </w:tcPr>
          <w:p w14:paraId="0EAED78E" w14:textId="77777777" w:rsidR="001143CE" w:rsidRPr="00E2335A" w:rsidRDefault="001143CE" w:rsidP="002653F1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E2335A">
              <w:rPr>
                <w:rFonts w:ascii="Times New Roman" w:hAnsi="Times New Roman" w:cs="Times New Roman"/>
                <w:szCs w:val="21"/>
                <w14:ligatures w14:val="none"/>
              </w:rPr>
              <w:t>0.836</w:t>
            </w:r>
          </w:p>
        </w:tc>
      </w:tr>
    </w:tbl>
    <w:p w14:paraId="6362DBDC" w14:textId="78D08C47" w:rsidR="001143CE" w:rsidRDefault="001143CE" w:rsidP="001143CE">
      <w:pPr>
        <w:widowControl/>
        <w:jc w:val="left"/>
        <w:rPr>
          <w:rFonts w:ascii="Times New Roman" w:hAnsi="Times New Roman" w:cs="Times New Roman"/>
          <w:szCs w:val="21"/>
        </w:rPr>
      </w:pPr>
      <w:r w:rsidRPr="002062F7">
        <w:rPr>
          <w:rFonts w:ascii="Times New Roman" w:hAnsi="Times New Roman" w:cs="Times New Roman"/>
          <w:szCs w:val="21"/>
        </w:rPr>
        <w:t>Note:</w:t>
      </w:r>
      <w:r w:rsidRPr="002062F7">
        <w:rPr>
          <w:rFonts w:ascii="Times New Roman" w:hAnsi="Times New Roman" w:cs="Times New Roman" w:hint="eastAsia"/>
          <w:szCs w:val="21"/>
        </w:rPr>
        <w:t xml:space="preserve"> AUC, area under the receiver operating characteristic curve; CI, confidence interval;</w:t>
      </w:r>
      <w:r w:rsidR="00CC2BF6" w:rsidRPr="002062F7">
        <w:rPr>
          <w:rFonts w:ascii="Times New Roman" w:hAnsi="Times New Roman" w:cs="Times New Roman" w:hint="eastAsia"/>
          <w:szCs w:val="21"/>
        </w:rPr>
        <w:t xml:space="preserve"> </w:t>
      </w:r>
      <w:r w:rsidR="00CC2BF6" w:rsidRPr="002062F7">
        <w:rPr>
          <w:rFonts w:ascii="Times New Roman" w:hAnsi="Times New Roman" w:cs="Times New Roman"/>
          <w:szCs w:val="21"/>
        </w:rPr>
        <w:t>GGR</w:t>
      </w:r>
      <w:r w:rsidR="00CC2BF6" w:rsidRPr="002062F7">
        <w:rPr>
          <w:rFonts w:ascii="Times New Roman" w:hAnsi="Times New Roman" w:cs="Times New Roman" w:hint="eastAsia"/>
          <w:szCs w:val="21"/>
        </w:rPr>
        <w:t>+</w:t>
      </w:r>
      <w:r w:rsidR="00CC2BF6" w:rsidRPr="002062F7">
        <w:rPr>
          <w:rFonts w:ascii="Times New Roman" w:hAnsi="Times New Roman" w:cs="Times New Roman"/>
          <w:szCs w:val="21"/>
        </w:rPr>
        <w:t>SR</w:t>
      </w:r>
      <w:r w:rsidR="00CC2BF6" w:rsidRPr="002062F7">
        <w:rPr>
          <w:rFonts w:ascii="Times New Roman" w:hAnsi="Times New Roman" w:cs="Times New Roman" w:hint="eastAsia"/>
          <w:szCs w:val="21"/>
        </w:rPr>
        <w:t xml:space="preserve">, </w:t>
      </w:r>
      <w:r w:rsidR="00CC2BF6" w:rsidRPr="002062F7">
        <w:rPr>
          <w:rFonts w:ascii="Times New Roman" w:hAnsi="Times New Roman" w:cs="Times New Roman"/>
          <w:szCs w:val="21"/>
        </w:rPr>
        <w:t xml:space="preserve">ground-glass opacity region </w:t>
      </w:r>
      <w:r w:rsidR="00CC2BF6" w:rsidRPr="002062F7">
        <w:rPr>
          <w:rFonts w:ascii="Times New Roman" w:hAnsi="Times New Roman" w:cs="Times New Roman" w:hint="eastAsia"/>
          <w:szCs w:val="21"/>
        </w:rPr>
        <w:t xml:space="preserve">and </w:t>
      </w:r>
      <w:r w:rsidR="00CC2BF6" w:rsidRPr="002062F7">
        <w:rPr>
          <w:rFonts w:ascii="Times New Roman" w:hAnsi="Times New Roman" w:cs="Times New Roman"/>
          <w:szCs w:val="21"/>
        </w:rPr>
        <w:t>solid region</w:t>
      </w:r>
      <w:r w:rsidR="00CC2BF6" w:rsidRPr="002062F7">
        <w:rPr>
          <w:rFonts w:ascii="Times New Roman" w:hAnsi="Times New Roman" w:cs="Times New Roman" w:hint="eastAsia"/>
          <w:szCs w:val="21"/>
        </w:rPr>
        <w:t>; GNR+</w:t>
      </w:r>
      <w:r w:rsidR="00CC2BF6" w:rsidRPr="002062F7">
        <w:rPr>
          <w:rFonts w:ascii="Times New Roman" w:hAnsi="Times New Roman" w:cs="Times New Roman"/>
          <w:szCs w:val="21"/>
        </w:rPr>
        <w:t>PR</w:t>
      </w:r>
      <w:r w:rsidR="00CC2BF6" w:rsidRPr="002062F7">
        <w:rPr>
          <w:rFonts w:ascii="Times New Roman" w:hAnsi="Times New Roman" w:cs="Times New Roman" w:hint="eastAsia"/>
          <w:szCs w:val="21"/>
        </w:rPr>
        <w:t xml:space="preserve">, </w:t>
      </w:r>
      <w:r w:rsidR="00CC2BF6" w:rsidRPr="002062F7">
        <w:rPr>
          <w:rFonts w:ascii="Times New Roman" w:hAnsi="Times New Roman" w:cs="Times New Roman"/>
          <w:szCs w:val="21"/>
        </w:rPr>
        <w:t xml:space="preserve">gross nodule region </w:t>
      </w:r>
      <w:r w:rsidR="00CC2BF6" w:rsidRPr="002062F7">
        <w:rPr>
          <w:rFonts w:ascii="Times New Roman" w:hAnsi="Times New Roman" w:cs="Times New Roman" w:hint="eastAsia"/>
          <w:szCs w:val="21"/>
        </w:rPr>
        <w:t xml:space="preserve">and </w:t>
      </w:r>
      <w:proofErr w:type="spellStart"/>
      <w:r w:rsidR="00CC2BF6" w:rsidRPr="002062F7">
        <w:rPr>
          <w:rFonts w:ascii="Times New Roman" w:hAnsi="Times New Roman" w:cs="Times New Roman"/>
          <w:szCs w:val="21"/>
        </w:rPr>
        <w:t>perinodular</w:t>
      </w:r>
      <w:proofErr w:type="spellEnd"/>
      <w:r w:rsidR="00CC2BF6" w:rsidRPr="002062F7">
        <w:rPr>
          <w:rFonts w:ascii="Times New Roman" w:hAnsi="Times New Roman" w:cs="Times New Roman"/>
          <w:szCs w:val="21"/>
        </w:rPr>
        <w:t xml:space="preserve"> regio</w:t>
      </w:r>
      <w:r w:rsidR="00CC2BF6" w:rsidRPr="002062F7">
        <w:rPr>
          <w:rFonts w:ascii="Times New Roman" w:hAnsi="Times New Roman" w:cs="Times New Roman" w:hint="eastAsia"/>
          <w:szCs w:val="21"/>
        </w:rPr>
        <w:t xml:space="preserve">n; GGR+SR+PR, </w:t>
      </w:r>
      <w:r w:rsidR="00CC2BF6" w:rsidRPr="002062F7">
        <w:rPr>
          <w:rFonts w:ascii="Times New Roman" w:hAnsi="Times New Roman" w:cs="Times New Roman"/>
          <w:szCs w:val="21"/>
        </w:rPr>
        <w:t>ground-glass opacity region</w:t>
      </w:r>
      <w:r w:rsidR="00CC2BF6" w:rsidRPr="002062F7">
        <w:rPr>
          <w:rFonts w:ascii="Times New Roman" w:hAnsi="Times New Roman" w:cs="Times New Roman" w:hint="eastAsia"/>
          <w:szCs w:val="21"/>
        </w:rPr>
        <w:t>,</w:t>
      </w:r>
      <w:r w:rsidR="00CC2BF6" w:rsidRPr="002062F7">
        <w:rPr>
          <w:rFonts w:ascii="Times New Roman" w:hAnsi="Times New Roman" w:cs="Times New Roman"/>
          <w:szCs w:val="21"/>
        </w:rPr>
        <w:t xml:space="preserve"> solid region</w:t>
      </w:r>
      <w:r w:rsidR="00CC2BF6" w:rsidRPr="002062F7">
        <w:rPr>
          <w:rFonts w:ascii="Times New Roman" w:hAnsi="Times New Roman" w:cs="Times New Roman" w:hint="eastAsia"/>
          <w:szCs w:val="21"/>
        </w:rPr>
        <w:t>, and</w:t>
      </w:r>
      <w:r w:rsidR="00CC2BF6" w:rsidRPr="002062F7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CC2BF6" w:rsidRPr="002062F7">
        <w:rPr>
          <w:rFonts w:ascii="Times New Roman" w:hAnsi="Times New Roman" w:cs="Times New Roman"/>
          <w:szCs w:val="21"/>
        </w:rPr>
        <w:t>perinodular</w:t>
      </w:r>
      <w:proofErr w:type="spellEnd"/>
      <w:r w:rsidR="00CC2BF6" w:rsidRPr="002062F7">
        <w:rPr>
          <w:rFonts w:ascii="Times New Roman" w:hAnsi="Times New Roman" w:cs="Times New Roman"/>
          <w:szCs w:val="21"/>
        </w:rPr>
        <w:t xml:space="preserve"> regio</w:t>
      </w:r>
      <w:r w:rsidR="00CC2BF6" w:rsidRPr="002062F7">
        <w:rPr>
          <w:rFonts w:ascii="Times New Roman" w:hAnsi="Times New Roman" w:cs="Times New Roman" w:hint="eastAsia"/>
          <w:szCs w:val="21"/>
        </w:rPr>
        <w:t>n;</w:t>
      </w:r>
      <w:r w:rsidR="00CC2BF6" w:rsidRPr="002062F7">
        <w:rPr>
          <w:rFonts w:ascii="Times New Roman" w:hAnsi="Times New Roman" w:cs="Times New Roman"/>
          <w:szCs w:val="21"/>
        </w:rPr>
        <w:t xml:space="preserve"> </w:t>
      </w:r>
      <w:r w:rsidRPr="002062F7">
        <w:rPr>
          <w:rFonts w:ascii="Times New Roman" w:hAnsi="Times New Roman" w:cs="Times New Roman"/>
          <w:szCs w:val="21"/>
        </w:rPr>
        <w:t>LR,</w:t>
      </w:r>
      <w:r w:rsidRPr="002062F7">
        <w:rPr>
          <w:rFonts w:ascii="Times New Roman" w:hAnsi="Times New Roman" w:cs="Times New Roman" w:hint="eastAsia"/>
          <w:szCs w:val="21"/>
        </w:rPr>
        <w:t xml:space="preserve"> </w:t>
      </w:r>
      <w:r w:rsidRPr="002062F7">
        <w:rPr>
          <w:rFonts w:ascii="Times New Roman" w:hAnsi="Times New Roman" w:cs="Times New Roman"/>
          <w:szCs w:val="21"/>
        </w:rPr>
        <w:t>logistic regression</w:t>
      </w:r>
      <w:r w:rsidRPr="002062F7">
        <w:rPr>
          <w:rFonts w:ascii="Times New Roman" w:hAnsi="Times New Roman" w:cs="Times New Roman" w:hint="eastAsia"/>
          <w:szCs w:val="21"/>
        </w:rPr>
        <w:t>;</w:t>
      </w:r>
      <w:r w:rsidRPr="002062F7">
        <w:rPr>
          <w:rFonts w:ascii="Times New Roman" w:hAnsi="Times New Roman" w:cs="Times New Roman"/>
          <w:szCs w:val="21"/>
        </w:rPr>
        <w:t xml:space="preserve"> SVM,</w:t>
      </w:r>
      <w:r w:rsidRPr="002062F7">
        <w:rPr>
          <w:rFonts w:ascii="Times New Roman" w:hAnsi="Times New Roman" w:cs="Times New Roman" w:hint="eastAsia"/>
          <w:szCs w:val="21"/>
        </w:rPr>
        <w:t xml:space="preserve"> </w:t>
      </w:r>
      <w:bookmarkStart w:id="1" w:name="_Hlk183981450"/>
      <w:r w:rsidRPr="002062F7">
        <w:rPr>
          <w:rFonts w:ascii="Times New Roman" w:hAnsi="Times New Roman" w:cs="Times New Roman"/>
          <w:szCs w:val="21"/>
        </w:rPr>
        <w:t>support vector machine</w:t>
      </w:r>
      <w:bookmarkEnd w:id="1"/>
      <w:r w:rsidRPr="002062F7">
        <w:rPr>
          <w:rFonts w:ascii="Times New Roman" w:hAnsi="Times New Roman" w:cs="Times New Roman" w:hint="eastAsia"/>
          <w:szCs w:val="21"/>
        </w:rPr>
        <w:t>;</w:t>
      </w:r>
      <w:r w:rsidRPr="002062F7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062F7">
        <w:rPr>
          <w:rFonts w:ascii="Times New Roman" w:hAnsi="Times New Roman" w:cs="Times New Roman"/>
          <w:szCs w:val="21"/>
        </w:rPr>
        <w:t>LightGBM</w:t>
      </w:r>
      <w:proofErr w:type="spellEnd"/>
      <w:r w:rsidRPr="002062F7">
        <w:rPr>
          <w:rFonts w:ascii="Times New Roman" w:hAnsi="Times New Roman" w:cs="Times New Roman"/>
          <w:szCs w:val="21"/>
        </w:rPr>
        <w:t>,</w:t>
      </w:r>
      <w:r w:rsidRPr="002062F7">
        <w:rPr>
          <w:rFonts w:ascii="Times New Roman" w:hAnsi="Times New Roman" w:cs="Times New Roman" w:hint="eastAsia"/>
          <w:szCs w:val="21"/>
        </w:rPr>
        <w:t xml:space="preserve"> l</w:t>
      </w:r>
      <w:r w:rsidRPr="002062F7">
        <w:rPr>
          <w:rFonts w:ascii="Times New Roman" w:hAnsi="Times New Roman" w:cs="Times New Roman"/>
          <w:szCs w:val="21"/>
        </w:rPr>
        <w:t xml:space="preserve">ight </w:t>
      </w:r>
      <w:r w:rsidRPr="002062F7">
        <w:rPr>
          <w:rFonts w:ascii="Times New Roman" w:hAnsi="Times New Roman" w:cs="Times New Roman" w:hint="eastAsia"/>
          <w:szCs w:val="21"/>
        </w:rPr>
        <w:t>g</w:t>
      </w:r>
      <w:r w:rsidRPr="002062F7">
        <w:rPr>
          <w:rFonts w:ascii="Times New Roman" w:hAnsi="Times New Roman" w:cs="Times New Roman"/>
          <w:szCs w:val="21"/>
        </w:rPr>
        <w:t xml:space="preserve">radient </w:t>
      </w:r>
      <w:r w:rsidRPr="002062F7">
        <w:rPr>
          <w:rFonts w:ascii="Times New Roman" w:hAnsi="Times New Roman" w:cs="Times New Roman" w:hint="eastAsia"/>
          <w:szCs w:val="21"/>
        </w:rPr>
        <w:t>b</w:t>
      </w:r>
      <w:r w:rsidRPr="002062F7">
        <w:rPr>
          <w:rFonts w:ascii="Times New Roman" w:hAnsi="Times New Roman" w:cs="Times New Roman"/>
          <w:szCs w:val="21"/>
        </w:rPr>
        <w:t xml:space="preserve">oosting </w:t>
      </w:r>
      <w:r w:rsidRPr="002062F7">
        <w:rPr>
          <w:rFonts w:ascii="Times New Roman" w:hAnsi="Times New Roman" w:cs="Times New Roman" w:hint="eastAsia"/>
          <w:szCs w:val="21"/>
        </w:rPr>
        <w:t>m</w:t>
      </w:r>
      <w:r w:rsidRPr="002062F7">
        <w:rPr>
          <w:rFonts w:ascii="Times New Roman" w:hAnsi="Times New Roman" w:cs="Times New Roman"/>
          <w:szCs w:val="21"/>
        </w:rPr>
        <w:t>achine</w:t>
      </w:r>
      <w:r w:rsidRPr="002062F7">
        <w:rPr>
          <w:rFonts w:ascii="Times New Roman" w:hAnsi="Times New Roman" w:cs="Times New Roman" w:hint="eastAsia"/>
          <w:szCs w:val="21"/>
        </w:rPr>
        <w:t>.</w:t>
      </w:r>
    </w:p>
    <w:sectPr w:rsidR="001143C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57658F" w14:textId="77777777" w:rsidR="008E3B5E" w:rsidRDefault="008E3B5E" w:rsidP="00A22956">
      <w:pPr>
        <w:rPr>
          <w:rFonts w:hint="eastAsia"/>
        </w:rPr>
      </w:pPr>
      <w:r>
        <w:separator/>
      </w:r>
    </w:p>
  </w:endnote>
  <w:endnote w:type="continuationSeparator" w:id="0">
    <w:p w14:paraId="16D4A30C" w14:textId="77777777" w:rsidR="008E3B5E" w:rsidRDefault="008E3B5E" w:rsidP="00A2295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364E4A" w14:textId="77777777" w:rsidR="006F7FE1" w:rsidRDefault="006F7FE1">
    <w:pPr>
      <w:pStyle w:val="a6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23003050"/>
      <w:docPartObj>
        <w:docPartGallery w:val="Page Numbers (Bottom of Page)"/>
        <w:docPartUnique/>
      </w:docPartObj>
    </w:sdtPr>
    <w:sdtContent>
      <w:p w14:paraId="59C4E98A" w14:textId="25A50021" w:rsidR="006F7FE1" w:rsidRDefault="006F7FE1">
        <w:pPr>
          <w:pStyle w:val="a6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4B14485" w14:textId="77777777" w:rsidR="006F7FE1" w:rsidRDefault="006F7FE1">
    <w:pPr>
      <w:pStyle w:val="a6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C5C4B1" w14:textId="77777777" w:rsidR="006F7FE1" w:rsidRDefault="006F7FE1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791432" w14:textId="77777777" w:rsidR="008E3B5E" w:rsidRDefault="008E3B5E" w:rsidP="00A22956">
      <w:pPr>
        <w:rPr>
          <w:rFonts w:hint="eastAsia"/>
        </w:rPr>
      </w:pPr>
      <w:r>
        <w:separator/>
      </w:r>
    </w:p>
  </w:footnote>
  <w:footnote w:type="continuationSeparator" w:id="0">
    <w:p w14:paraId="535241A2" w14:textId="77777777" w:rsidR="008E3B5E" w:rsidRDefault="008E3B5E" w:rsidP="00A22956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EFD92D" w14:textId="77777777" w:rsidR="006F7FE1" w:rsidRDefault="006F7FE1">
    <w:pPr>
      <w:pStyle w:val="a4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8D0E1F" w14:textId="77777777" w:rsidR="006F7FE1" w:rsidRDefault="006F7FE1">
    <w:pPr>
      <w:pStyle w:val="a4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13F2F7" w14:textId="77777777" w:rsidR="006F7FE1" w:rsidRDefault="006F7FE1">
    <w:pPr>
      <w:pStyle w:val="a4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65F"/>
    <w:rsid w:val="000037D9"/>
    <w:rsid w:val="000567BB"/>
    <w:rsid w:val="00076863"/>
    <w:rsid w:val="00080E93"/>
    <w:rsid w:val="000A21F9"/>
    <w:rsid w:val="000A64E3"/>
    <w:rsid w:val="000B68FF"/>
    <w:rsid w:val="000D45A9"/>
    <w:rsid w:val="000F1708"/>
    <w:rsid w:val="001143CE"/>
    <w:rsid w:val="0013560E"/>
    <w:rsid w:val="00145A49"/>
    <w:rsid w:val="00174C03"/>
    <w:rsid w:val="00190215"/>
    <w:rsid w:val="001936F4"/>
    <w:rsid w:val="001A734B"/>
    <w:rsid w:val="001C1AB1"/>
    <w:rsid w:val="001D1789"/>
    <w:rsid w:val="001D1DF7"/>
    <w:rsid w:val="002062F7"/>
    <w:rsid w:val="00210427"/>
    <w:rsid w:val="00215324"/>
    <w:rsid w:val="00230A74"/>
    <w:rsid w:val="00233AAB"/>
    <w:rsid w:val="0024429A"/>
    <w:rsid w:val="002907E5"/>
    <w:rsid w:val="002E0A46"/>
    <w:rsid w:val="002E0ED2"/>
    <w:rsid w:val="002E3921"/>
    <w:rsid w:val="002E455E"/>
    <w:rsid w:val="002F39F1"/>
    <w:rsid w:val="0031496D"/>
    <w:rsid w:val="003310D1"/>
    <w:rsid w:val="0033113E"/>
    <w:rsid w:val="00360A11"/>
    <w:rsid w:val="003A5161"/>
    <w:rsid w:val="003A6588"/>
    <w:rsid w:val="003B7838"/>
    <w:rsid w:val="004050F9"/>
    <w:rsid w:val="0040793C"/>
    <w:rsid w:val="004209BB"/>
    <w:rsid w:val="004331B6"/>
    <w:rsid w:val="00437D21"/>
    <w:rsid w:val="004E22D8"/>
    <w:rsid w:val="0050425A"/>
    <w:rsid w:val="00505FBD"/>
    <w:rsid w:val="005179B1"/>
    <w:rsid w:val="00527E46"/>
    <w:rsid w:val="005C4595"/>
    <w:rsid w:val="005C5520"/>
    <w:rsid w:val="005E4805"/>
    <w:rsid w:val="006427BD"/>
    <w:rsid w:val="00682C3C"/>
    <w:rsid w:val="006906BD"/>
    <w:rsid w:val="00690B77"/>
    <w:rsid w:val="006C43F5"/>
    <w:rsid w:val="006F7FE1"/>
    <w:rsid w:val="00700D48"/>
    <w:rsid w:val="00726282"/>
    <w:rsid w:val="00727459"/>
    <w:rsid w:val="00742A5C"/>
    <w:rsid w:val="00760A4A"/>
    <w:rsid w:val="0077586F"/>
    <w:rsid w:val="00790D09"/>
    <w:rsid w:val="007956FD"/>
    <w:rsid w:val="007C1ADD"/>
    <w:rsid w:val="007E0A06"/>
    <w:rsid w:val="007F273E"/>
    <w:rsid w:val="00805018"/>
    <w:rsid w:val="008202A9"/>
    <w:rsid w:val="008351D4"/>
    <w:rsid w:val="00852312"/>
    <w:rsid w:val="008549C2"/>
    <w:rsid w:val="008A0310"/>
    <w:rsid w:val="008B7F49"/>
    <w:rsid w:val="008E3B5E"/>
    <w:rsid w:val="00901D31"/>
    <w:rsid w:val="0092065F"/>
    <w:rsid w:val="00925999"/>
    <w:rsid w:val="00963E4C"/>
    <w:rsid w:val="00965D11"/>
    <w:rsid w:val="00967BA5"/>
    <w:rsid w:val="00977812"/>
    <w:rsid w:val="009847AE"/>
    <w:rsid w:val="009A0031"/>
    <w:rsid w:val="009A76AC"/>
    <w:rsid w:val="009B5786"/>
    <w:rsid w:val="009C605D"/>
    <w:rsid w:val="009E56DF"/>
    <w:rsid w:val="009E6679"/>
    <w:rsid w:val="00A0182B"/>
    <w:rsid w:val="00A22956"/>
    <w:rsid w:val="00A35514"/>
    <w:rsid w:val="00A6561B"/>
    <w:rsid w:val="00A706E2"/>
    <w:rsid w:val="00A941AA"/>
    <w:rsid w:val="00B05F8A"/>
    <w:rsid w:val="00B20BF0"/>
    <w:rsid w:val="00B63F0E"/>
    <w:rsid w:val="00B91B9C"/>
    <w:rsid w:val="00B96FAE"/>
    <w:rsid w:val="00BB25AE"/>
    <w:rsid w:val="00BC79FA"/>
    <w:rsid w:val="00BF2F01"/>
    <w:rsid w:val="00BF3244"/>
    <w:rsid w:val="00C20D10"/>
    <w:rsid w:val="00C9615E"/>
    <w:rsid w:val="00CA49A9"/>
    <w:rsid w:val="00CC2BF6"/>
    <w:rsid w:val="00CC683E"/>
    <w:rsid w:val="00CD1BB0"/>
    <w:rsid w:val="00CD520A"/>
    <w:rsid w:val="00CF2E5A"/>
    <w:rsid w:val="00D13011"/>
    <w:rsid w:val="00D5532B"/>
    <w:rsid w:val="00D6147C"/>
    <w:rsid w:val="00D63EC2"/>
    <w:rsid w:val="00D71612"/>
    <w:rsid w:val="00D823B1"/>
    <w:rsid w:val="00DA5BA0"/>
    <w:rsid w:val="00E07E97"/>
    <w:rsid w:val="00E1741D"/>
    <w:rsid w:val="00E2335A"/>
    <w:rsid w:val="00E27E37"/>
    <w:rsid w:val="00E63634"/>
    <w:rsid w:val="00E72912"/>
    <w:rsid w:val="00E760A3"/>
    <w:rsid w:val="00E967C3"/>
    <w:rsid w:val="00EB77AA"/>
    <w:rsid w:val="00EE6434"/>
    <w:rsid w:val="00F4785A"/>
    <w:rsid w:val="00F57A6C"/>
    <w:rsid w:val="00F60A43"/>
    <w:rsid w:val="00F72118"/>
    <w:rsid w:val="00F76F4C"/>
    <w:rsid w:val="00F82FD4"/>
    <w:rsid w:val="00F9036D"/>
    <w:rsid w:val="00FE28A1"/>
    <w:rsid w:val="00FE3B78"/>
    <w:rsid w:val="00FF6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BE667C"/>
  <w15:chartTrackingRefBased/>
  <w15:docId w15:val="{FBE125B9-DF55-4D75-AF8A-3D3C9A0CE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43C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37D2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229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295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229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29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44</Words>
  <Characters>2535</Characters>
  <Application>Microsoft Office Word</Application>
  <DocSecurity>0</DocSecurity>
  <Lines>21</Lines>
  <Paragraphs>5</Paragraphs>
  <ScaleCrop>false</ScaleCrop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玉 崔</dc:creator>
  <cp:keywords/>
  <dc:description/>
  <cp:lastModifiedBy>洪政 宋</cp:lastModifiedBy>
  <cp:revision>5</cp:revision>
  <dcterms:created xsi:type="dcterms:W3CDTF">2024-12-01T11:49:00Z</dcterms:created>
  <dcterms:modified xsi:type="dcterms:W3CDTF">2024-12-29T06:43:00Z</dcterms:modified>
</cp:coreProperties>
</file>